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8"/>
        <w:gridCol w:w="1530"/>
        <w:gridCol w:w="9900"/>
      </w:tblGrid>
      <w:tr w:rsidR="00E87FED" w:rsidTr="00A53BA5">
        <w:tc>
          <w:tcPr>
            <w:tcW w:w="3438" w:type="dxa"/>
            <w:tcBorders>
              <w:bottom w:val="single" w:sz="4" w:space="0" w:color="auto"/>
            </w:tcBorders>
            <w:vAlign w:val="bottom"/>
          </w:tcPr>
          <w:p w:rsidR="00E87FED" w:rsidRPr="00A53BA5" w:rsidRDefault="00E87FED">
            <w:pPr>
              <w:rPr>
                <w:rFonts w:ascii="Calibri" w:hAnsi="Calibri"/>
                <w:b/>
                <w:color w:val="000000"/>
              </w:rPr>
            </w:pPr>
            <w:r w:rsidRPr="00A53BA5">
              <w:rPr>
                <w:rFonts w:ascii="Calibri" w:hAnsi="Calibri"/>
                <w:b/>
                <w:color w:val="000000"/>
              </w:rPr>
              <w:t>Geno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87FED" w:rsidRPr="00A53BA5" w:rsidRDefault="00E87FED" w:rsidP="00A53BA5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53BA5">
              <w:rPr>
                <w:rFonts w:ascii="Calibri" w:hAnsi="Calibri"/>
                <w:b/>
                <w:color w:val="000000"/>
              </w:rPr>
              <w:t>NCBI GenBank Accession Number</w:t>
            </w:r>
          </w:p>
        </w:tc>
        <w:tc>
          <w:tcPr>
            <w:tcW w:w="9900" w:type="dxa"/>
            <w:tcBorders>
              <w:bottom w:val="single" w:sz="4" w:space="0" w:color="auto"/>
            </w:tcBorders>
            <w:vAlign w:val="bottom"/>
          </w:tcPr>
          <w:p w:rsidR="00E87FED" w:rsidRPr="00A53BA5" w:rsidRDefault="00E87FED">
            <w:pPr>
              <w:rPr>
                <w:rFonts w:ascii="Calibri" w:hAnsi="Calibri"/>
                <w:b/>
                <w:color w:val="000000"/>
              </w:rPr>
            </w:pPr>
            <w:r w:rsidRPr="00A53BA5">
              <w:rPr>
                <w:rFonts w:ascii="Calibri" w:hAnsi="Calibri"/>
                <w:b/>
                <w:color w:val="000000"/>
              </w:rPr>
              <w:t>NCBI Taxonomy</w:t>
            </w:r>
          </w:p>
        </w:tc>
      </w:tr>
      <w:tr w:rsidR="00E87FED" w:rsidTr="00A53BA5">
        <w:tc>
          <w:tcPr>
            <w:tcW w:w="3438" w:type="dxa"/>
            <w:tcBorders>
              <w:top w:val="single" w:sz="4" w:space="0" w:color="auto"/>
            </w:tcBorders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hlorosoma_suillum_P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16.1</w:t>
            </w:r>
          </w:p>
        </w:tc>
        <w:tc>
          <w:tcPr>
            <w:tcW w:w="9900" w:type="dxa"/>
            <w:tcBorders>
              <w:top w:val="single" w:sz="4" w:space="0" w:color="auto"/>
            </w:tcBorders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hlorosoma_suillum_PS:Azospira:Rhodocyclaceae:Rhodocyclales:Betaproteobacteria: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lugdunensis_N9201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lugdunensis N920143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bacillus_denitrificans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CC_252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bacillus denitrificans ATCC 25259:Thiobacillus:Hydrogenophilaceae:Hydrogen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_suis_KI38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 suis KI3806:Mycoplasma:Mycoplasmataceae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lbachia_endosymbiont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f_Drosophila_melanogaste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78.6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lbachia endosymbiont of Drosophila melanogaster:Wolbachia:Wolbachieae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ovorax_paradoxus_S1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ovorax paradoxus S110:Vari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typhi_str_TH15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typhi str. TH1527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atibacillum_alkenivorans_AK_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atibacillum alkenivorans AK-01:Desulfatibacillum:Desulfobacter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ospirillum_deleyianum_DSM_69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ospirillum deleyianum DSM 6946:Sulfurospirillum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sella_virosa_DSM_169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eksella virosa DSM 16922:Weeksell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spira_borgpetersenii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ovar_Hardjo_bovis_JB19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spira borgpetersenii serovar Hardjo-bovis JB197:Leptospira:Leptospir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ruminis_ATCC_2778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ruminis ATCC 27782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Liberibacter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lanacearum_CLso_ZC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Liberibacter solanacearum CLso-ZC1:Candidatus Liberibacter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bifidum_PRL20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bifidum PRL2010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johnsonii_FI97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johnsonii FI9785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aerobacter_thermophilus_DSM_207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aerobacter thermophilus DSM 20745:Sphaerobacter:Sphaerobacteraceae:Sphaerobacterineae:Sphaerobacterales:Sphaerobacteridae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microbium_baculatum_DSM_40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microbium baculatum DSM 4028:Desulfomicrobium:Desulfomicrobi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acetobacter_diazotrophicus</w:t>
            </w:r>
            <w:r>
              <w:rPr>
                <w:rFonts w:ascii="Calibri" w:hAnsi="Calibri"/>
                <w:color w:val="000000"/>
              </w:rPr>
              <w:lastRenderedPageBreak/>
              <w:t>_PAl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13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uconacetobacter diazotrophicus PAl </w:t>
            </w:r>
            <w:r>
              <w:rPr>
                <w:rFonts w:ascii="Calibri" w:hAnsi="Calibri"/>
                <w:color w:val="000000"/>
              </w:rPr>
              <w:lastRenderedPageBreak/>
              <w:t>5:Gluconacet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lostridium_lentocellum_DSM_54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lentocellum DSM 5427:Cellulosilyticum:Lachnospir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thermocellum_ATCC_2740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thermocellum ATCC 27405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yogenes_Alab4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yogenes Alab49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axonopodis_pv_citri_str_3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9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axonopodis pv. citri str. 306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tenera_versatilis_3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tenera versatilis 301:Methylotenera:Methylophilaceae:Methyl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vagans_C9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vagans C9-1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pseudotuberculosis_IP_3295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1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pseudotuberculosis IP 32953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baltica_BA17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baltica BA175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mendocina_NK_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mendocina NK-0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plantarum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sp_plantarum_ST_I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plantarum subsp. plantarum ST-III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sp_4_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sp. 4-46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romonas_sp_JS6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romonas sp. JS666:Polaromonas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Hamiltonella_defensa_5AT_Acyrthosiphon_pisu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Hamiltonella defensa 5AT (Acyrthosiphon pisum):Candidatus Hamiltonella:aphid secondary symbiont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ibbella_flavida_DSM_1783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ibbella flavida DSM 17836:Kribbella:Nocardioid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mucilaginosus_K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6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mucilaginosus K02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mesenteroides_subsp_mesenteroides_J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mesenteroides subsp. mesenteroides J18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vibrio_yellowstonii_DSM_113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vibrio yellowstonii DSM 11347:Thermodesulfovibrio:Nitrospiraceae:Nitrospirales:Nitrospir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putida_F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putida F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gilvum_PYR_GCK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gilvum PYR-GCK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kristjanssonii_</w:t>
            </w:r>
            <w:r>
              <w:rPr>
                <w:rFonts w:ascii="Calibri" w:hAnsi="Calibri"/>
                <w:color w:val="000000"/>
              </w:rPr>
              <w:lastRenderedPageBreak/>
              <w:t>177R1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47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ldicellulosiruptor kristjanssonii 177R1B:Caldicellulosiruptor:Incertae Sedis:Thermoanaerobacterales </w:t>
            </w:r>
            <w:r>
              <w:rPr>
                <w:rFonts w:ascii="Calibri" w:hAnsi="Calibri"/>
                <w:color w:val="000000"/>
              </w:rPr>
              <w:lastRenderedPageBreak/>
              <w:t>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licycliphilus_denitrificans_K6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iphilus denitrificans K601:Alicycliphilus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parahaemolyticus_RIMD_22106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6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parahaemolyticus RIMD 2210633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atifractor_salsuginis_DSM_165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atifractor salsuginis DSM 16511:Nitratifractor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aciecola_nitratireducens_FR106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aciecola nitratireducens FR1064:Glaciecola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_butzleri_ED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 butzleri ED-1:Arc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acter_succinogenes_subsp_succinogenes_S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acter succinogenes subsp. succinogenes S85:Fibrobacter:Fibrobacteraceae:Fibrobacterales:Fibro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ftia_acidovorans_SPH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0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ftia acidovorans SPH-1:Delftia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dysgalactiae_subsp_equisimilis_GGS_1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dysgalactiae subsp. equisimilis GGS_124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ophila_abortus_S26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552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ophila abortus S26/3:Chlamydophila:Chlamydia/Chlamydophila group:Chlamydiaceae:Chlamydiales:Chlamydi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nnerella_forsythia_ATCC_430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nnerella forsythia ATCC 43037:Tannerella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hominis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CC_BAA_3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hominis ATCC BAA-381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_sp_H13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 sp. H13-3:Agrobacter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incola_potens_J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incola potens JR:Thermincola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rpidia_tusciae_DSM_29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rpidia tusciae DSM 2912:Kyrpidia:Alicyclo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vibacter_michiganensis_subsp_michiganensis_NCPPB_38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vibacter michiganensis subsp. michiganensis NCPPB 382:Clavibacter:Microbacter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amazonensis_SB2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amazonensis SB2B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sp_JL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sp. JLS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relia_burgdorferi_ZS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relia burgdorferi ZS7:Borrelia burgdorferi group:Borrelia:Spirochaet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rimonas_balearica_DSM_97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rimonas balearica DSM 9799:Ferrimonas:Ferri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ium_thermosa</w:t>
            </w:r>
            <w:r>
              <w:rPr>
                <w:rFonts w:ascii="Calibri" w:hAnsi="Calibri"/>
                <w:color w:val="000000"/>
              </w:rPr>
              <w:lastRenderedPageBreak/>
              <w:t>ccharolyticum_DSM_5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44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ermoanaerobacterium thermosaccharolyticum DSM 571:Thermoanaerobacterium:Incertae </w:t>
            </w:r>
            <w:r>
              <w:rPr>
                <w:rFonts w:ascii="Calibri" w:hAnsi="Calibri"/>
                <w:color w:val="000000"/>
              </w:rPr>
              <w:lastRenderedPageBreak/>
              <w:t>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Rickettsia_rhipicephali_str_3_7_female6_CWP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rhipicephali str. 3-7-female6-CWPP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_pasteurianus_IFO_3283_01_42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 pasteurianus IFO 3283-01-42C:Acet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thermoglucosidasius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56_YS9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thermoglucosidasius C56-YS93:Ge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Liberibacter_asiaticus_str_psy6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85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Liberibacter asiaticus str. psy62:Candidatus Liberibacter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reuteri_JCM_11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reuteri JCM 1112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Sulcia_muelleri_CAR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Sulcia muelleri CARI:Candidatus Sulcia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A53BA5" w:rsidRDefault="00A53BA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zobacteroides</w:t>
            </w:r>
          </w:p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trichonymphae_genomovar_CFP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zobacteroides pseudotrichonymphae genomovar. CFP2:Candidatus Azobacteroides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ulcerans_Agy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ulcerans Agy99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phymatum_STM8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phymatum STM815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ibacterium_salmoninarum_ATCC_332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nibacterium salmoninarum ATCC 33209:Renibacterium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ribacter_hongkongensis_HLHK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ribacter hongkongensis HLHK9:Laribacter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_lactis_subsp_cremoris_MG13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 lactis subsp. cremoris MG1363:Lac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kebrandtia_nassauensis_DSM_447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ckebrandtia nassauensis DSM 44728:Stackebrandtia:Glycomycetaceae:Glyc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limonas_fungivorans_Ter3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limonas fungivorans Ter331:Collimonas:Oxalobacter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_oxytoca_KCTC_16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 oxytoca KCTC 1686:Kleb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pseudintermedius_HKU10_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pseudintermedius HKU10-03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cholerae_LMA3984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cholerae LMA3984-4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xococcus_xanthus_DK_16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xococcus xanthus DK 1622:Myxococcus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fischeri_ES1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841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fischeri ES114:Alii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Rickettsia_montanensis_str_OSU_85_9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montanensis str. OSU 85-930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us_albus_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us albus 7:Ruminococcus:Rumin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_pyrifoliae_Ep1_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2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pyrifoliae Ep1/96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cetorum_MIT_99_56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cetorum MIT 99-5656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inibacillus_sphaericus_C3_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inibacillus sphaericus C3-41:Lysini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doribacter_splanchnicus_DSM_207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doribacter splanchnicus DSM 20712:Odoribacter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enulispora_acidiphila_DSM_449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enulispora acidiphila DSM 44928:Catenulispora:Catenulisporaceae:Catenuli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_jostii_RHA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 jostii RHA1:Rhodococcus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henselae_str_Houston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9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henselae str. Houston-1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suis_05ZYH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suis 05ZYH33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rminephrobacter_eiseniae_EF01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rminephrobacter eiseniae EF01-2:Verminephrobacter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avibrio_aeruginosavorus_ARL_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avibrio aeruginosavorus ARL-13:Micavibrio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massiliae_MTU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massiliae MTU5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_symbiotica_str_Cinara_cedr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 symbiotica str. 'Cinara cedri':Serratia symbiotica:Serrat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Zinderia_insecticola_CAR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Zinderia insecticola CARI:Candidatus Zinderia:Oxalobacter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wenweeksia_hongkongensis_DSM_1736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wenweeksia hongkongensis DSM 17368:Owenweeksia:Cryomorph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ycolatopsis_mediterranei_U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ycolatopsis mediterranei U32:Amycolatopsis:Pseudonocardiaceae:Pseudonocard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anobacterium_UCYN_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anobacterium UCYN-A:Chroococcales:Cya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casei_BD_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casei BD-II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dentium_Bd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dentium Bd1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salivarius_UCC1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salivarius UCC118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_europaea_ATCC_19</w:t>
            </w:r>
            <w:r>
              <w:rPr>
                <w:rFonts w:ascii="Calibri" w:hAnsi="Calibri"/>
                <w:color w:val="000000"/>
              </w:rPr>
              <w:lastRenderedPageBreak/>
              <w:t>7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047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itrosomonas europaea ATCC </w:t>
            </w:r>
            <w:r>
              <w:rPr>
                <w:rFonts w:ascii="Calibri" w:hAnsi="Calibri"/>
                <w:color w:val="000000"/>
              </w:rPr>
              <w:lastRenderedPageBreak/>
              <w:t>19718:Nitrosomonas:Nitrosomonadaceae:Nitrosomonad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urkholderia_ambifaria_MC40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ambifaria MC40-6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_aphidicola_str_5A_Acyrthosiphon_pisu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 aphidicola str. 5A (Acyrthosiphon pisum):Buchner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Riesia_pediculicola_USD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Riesia pediculicola USDA:Candidatus Ries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_bovis_PG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 bovis PG45:Mycoplasma:Mycoplasmataceae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rkeya_novella_DSM_5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rkeya novella DSM 506:Starkeya:Xanthobacter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neumoniae_705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neumoniae 70585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ia_muridarum_Nigg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62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ia muridarum Nigg:Chlamydia:Chlamydia/Chlamydophila group:Chlamydiaceae:Chlamydiales:Chlamydi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thermothrix_orenii_H_16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thermothrix orenii H 168:Halothermothrix:Halanaerobiaceae:Halanaerob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_somnus_233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somnus 2336:Hist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bacter_adhaerens_HP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bacter adhaerens HP15:Marinobacter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albilineans_GPE_PC7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albilineans GPE PC73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extorquens_A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extorquens AM1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weihenstephanensis_KBAB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weihenstephanensis KBAB4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monas_methanica_MC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monas methanica MC09:Methylomonas:Methylococcaceae:Methylococc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oides_sp_JS6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oides sp. JS614:Nocardioides:Nocardioid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notrophomonas_maltophilia_JV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notrophomonas maltophilia JV3:Stenotrophomonas maltophilia group:Stenotrop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ttabacterium_sp_Blattella_germanica_str_Bg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ttabacterium sp. (Blattella germanica) str. Bge:Blattabacterium:Blatta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vorus_sp_MP6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vorus sp. MP688:Methylovorus:Methylophilaceae:Methyl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kroppenstedtii_DSM_443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kroppenstedtii DSM 44385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andidatus_Moranella_endobia_PCI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Moranella endobia PCIT:Candidatus Mora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gerthella_lenta_DSM_22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gerthella lenta DSM 2243:Eggerthella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ella_fastidiosa_M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ella fastidiosa M12:Xylella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_oceani_ATCC_1970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 oceani ATCC 19707:Nitrosococcus:Chromati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lumonas_auensis_DSM_918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6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lumonas auensis DSM 9187:Tolumonas:Aeromonadaceae:A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gilvum_Spyr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gilvum Spyr1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prowazekii_Rp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prowazekii Rp22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sp_JDR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sp. JDR-2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_sphaeroides_ATCC_170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 sphaeroides ATCC 17025:Rhod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_sp_63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sp. 638:Ente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iococcus_claussenii_ATCC_BAA_3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iococcus claussenii ATCC BAA-344:Pediococc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ylorella_asinigenitalis_MCE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ylorella asinigenitalis MCE3:Taylorella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bacteroides_distasonis_ATCC_85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bacteroides distasonis ATCC 8503:Parabacteroides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kluyveri_NBRC_120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kluyveri NBRC 12016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vosphingobium_aromaticivorans_DSM_124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vosphingobium aromaticivorans DSM 12444:Novosphingobium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_amylovora_ATCC_499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amylovora ATCC 49946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anthracis_str_Ames_Ancesto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3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anthracis str. 'Ames Ancestor'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sticklandii_DSM_51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sticklandii DSM 519:Peptostr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thecochloris_aestuarii_DSM_2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0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thecochloris aestuarii DSM 271:Prosthecochloris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Tremblaya_princeps_PCI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Tremblaya princeps PCIT:Candidatus Tremblaya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cidovorax_sp_JS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 sp. JS42:Acid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virga_lienii_DSM_1729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virga lienii DSM 17291:Thermovirga:Synergistaceae:Synergistales:Synergistia:Synergist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Tremblaya_princeps_PCVA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Tremblaya princeps PCVAL:Candidatus Tremblaya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_sp_Y96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0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 sp. Y9602:Rah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lausii_KSM_K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5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lausii KSM-K16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_phenanthrenivorans_Sphe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 phenanthrenivorans Sphe3:Arthrobacter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suis_13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suis 1330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omaculum_ruminis_DSM_21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omaculum ruminis DSM 2154:Desulfotomaculum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_gingivalis_ATCC_3327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7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 gingivalis ATCC 33277:Porphyromonas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aespoeensis_Aspo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aespoeensis Aspo-2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microbium_vannielii_ATCC_171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microbium vannielii ATCC 17100:Rhodomicrobium:Hyphomicr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thiobacillus_neapolitanus_c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thiobacillus neapolitanus c2:Halothiobacillus:Halothiobacill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salexigens_DSM_263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salexigens DSM 2638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Rickettsia_amblyommii_str_GAT_30V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Rickettsia amblyommii str. GAT-30V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delbrueckii_subsp_bulgaricus_203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delbrueckii subsp. bulgaricus 2038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boydii_CDC_3083_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boydii CDC 3083-94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_etli_CFN_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 etli CFN 42:Rhizob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ales_genomosp_BVAB3_str_UPII9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95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ales genomosp. BVAB3 str. UPII9-5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perfringens_ATCC_131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perfringens ATCC 13124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ccumulibacter_phosphatis_clade_IIA_str_UW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ccumulibacter phosphatis clade IIA str. UW-1:Candidatus Accumulibacter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philium_multivorum_AIU3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philium multivorum AIU301:Acidiphilium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aemophilus_influenzae_86_028N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146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influenzae 86-028NP:Haem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anaerobium_praevalens_DSM_22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anaerobium praevalens DSM 2228:Halanaerobium:Halanaerobiaceae:Halanaerob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_zeae_Ech159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 zeae Ech1591:Dickey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dysenteriae_Sd19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dysenteriae Sd197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vibaculum_lavamentivorans_DS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vibaculum lavamentivorans DS-1:Parvibaculum:Phyl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rdnerella_vaginalis_ATCC_1401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rdnerella vaginalis ATCC 14019:Gardnerella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_rubrum_F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 rubrum F11:Rhod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planes_missouriensis_4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planes missouriensis 431:Actinoplanes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bacter_autotrophicus_Py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bacter autotrophicus Py2:Xanthobacter:Xanthobacter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avium_1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avium 104:Mycobacterium avium complex (MAC)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thermus_marinus_DSM_425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thermus marinus DSM 4252:Rhodothermus:Rhodothermaceae:Incertae sedis:Bacteroidetes Order II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_avium_197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 avium 197N:Bordetella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mella_forsetii_KT08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mella forsetii KT0803:Gramell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coccus_denitrificans_PD12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acoccus denitrificans PD1222:Paracoccus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agalactiae_A9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agalactiae A909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_sp_MWYL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 sp. MWYL1:Marinomonas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thuringiensis_BMB1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thuringiensis BMB171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italicus_Ab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italicus Ab9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sulfurreducens_PC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39.4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sulfurreducens PCA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coccus_faecium_Aus00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coccus faecium Aus0004:Enterococcus:Enter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novicida_U1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 novicida U112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elicobacter_bizzozeronii_CIII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bizzozeronii CIII-1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gglesworthia_glossinidia_endosymbiont_of_Glossina_brevipalpi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344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gglesworthia glossinidia endosymbiont of Glossina brevipalpis:Wigglesworth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_monocytogenes_08_557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 monocytogenes 08-5578:Listeria:Listeri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_baumannii_AB00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 baumannii AB0057:Acinetobacter calcoaceticus/baumannii complex:Acinet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gordonii_str_Challis_substr_CH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gordonii str. Challis substr. CH1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sonne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sonnei 53G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acterium_autotrophicum_HRM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1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acterium autotrophicum HRM2:Desulfobacterium:Desulfobacter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_bongori_NCTC_1241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 bongori NCTC 12419:Salmo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atiruptor_sp_SB155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atiruptor sp. SB155-2:Nitratiruptor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alaskensis_G2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alaskensis G20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er_yellows_witches_broom_phytoplasma_AYW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er yellows witches'-broom phytoplasma AYWB:Candidatus Phytoplasma asteris:Candidatus Phytoplasma:Acholeplasmataceae:Achole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toga_thermarum_DSM_506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toga thermarum DSM 5069:Thermotoga:Thermotogaceae:Thermotogales:Thermotog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pseudotuberculosis_26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pseudotuberculosis 267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cetorum_MIT_00_71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cetorum MIT 00-7128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microbium_roseum_DSM_51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microbium roseum DSM 5159:Thermomicrobium:Thermomicrobiaceae:Thermomicrobial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ophila_pneumoniae_TW_1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0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ophila pneumoniae TW-183:Chlamydia:Chlamydia/Chlamydophila group:Chlamydiaceae:Chlamydiales:Chlamydi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vanbaalenii_PYR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vanbaalenii PYR-1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sanguinis_SK3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sanguinis SK36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macedonicus_ACA_DC_19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macedonicus ACA-DC 198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iococcus_pentosaceus_ATCC_2</w:t>
            </w:r>
            <w:r>
              <w:rPr>
                <w:rFonts w:ascii="Calibri" w:hAnsi="Calibri"/>
                <w:color w:val="000000"/>
              </w:rPr>
              <w:lastRenderedPageBreak/>
              <w:t>57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085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iococcus pentosaceus ATCC 25745:Pediococc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taphylococcus_epidermidis_RP62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76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epidermidis RP62A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bacterium_colombiense_DSM_1226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bacterium colombiense DSM 12261:Aminobacterium:Synergistaceae:Synergistales:Synergistia:Synergist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bacter_winogradskyi_Nb_25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bacter winogradskyi Nb-255:Nitrobacter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eutropha_H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 eutropha H16:Cupriavidus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issococcus_plutoniu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issococcus plutonius DAT561:Melissococcus:Enter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ellulosilyticus_DSM_25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ellulosilyticus DSM 2522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monospora_curvata_DSM_431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monospora curvata DSM 43183:Thermomonospora:Thermomonosporaceae:Streptosporang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bescii_DSM_67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0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bescii DSM 6725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deroxydans_lithotrophicus_ES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deroxydans lithotrophicus ES-1:Sideroxydans:Gallionellaceae:Gallionel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grahamii_as4au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grahamii as4aup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thermus_cellulolyticus_11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thermus cellulolyticus 11B:Acidothermus:Acidotherm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caulis_maris_MCS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caulis maris MCS10:Maricaulis:Hyphomonad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heimia_succiniciproducens_MBEL55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3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nheimia succiniciproducens MBEL55E:Basfia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us_mirabilis_HI432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us mirabilis HI4320:Proteu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mma_proteobacterium_HdN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mma proteobacterium HdN1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vosphingobium_sp_PP1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vosphingobium sp. PP1Y:Novosphingobium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iguobacterium_sp_AT1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6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iguobacterium sp. AT1b:Exiguobacterium:Incertae Sedis:Bacillales Family XII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obacter_denitrificans_OCh_1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obacter denitrificans OCh 114:Rose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thermus_lipocalidus_DSM_126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thermus lipocalidus DSM 12680:Syntrophothermus:Syntrophomonad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casei_ATCC_3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casei ATCC 334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cenocepacia_AU_10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cenocepacia AU 1054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Lactobacillus_salivarius_CECT_57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salivarius CECT 5713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_pneumophila_str_Corb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94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 pneumophila str. Corby:Legionella:Legionellaceae:Legion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_pleuropneumoniae_serovar_5b_str_L2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 pleuropneumoniae serovar 5b str. L20:Actinobacil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ytotoxicus_NVH_391_9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ytotoxicus NVH 391-98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vibrio_japonicus_Ueda10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9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vibrio japonicus Ueda107:Cellvibrio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gasicomitatum_LMG_188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gasicomitatum LMG 18811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thermoleovorans_CCB_US3_UF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thermoleovorans CCB_US3_UF5:Ge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acidophilus_NCF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814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acidophilus NCFM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rrucosispora_maris_AB_18_0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rrucosispora maris AB-18-032:Verrucosispora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ferax_ferrireducens_T1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ferax ferrireducens T118:Albidife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pylori_20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pylori 2017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_pasteurianus_IFO_3283_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 pasteurianus IFO 3283-01:Acet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polymyxa_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polymyxa M1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_chlorophenolicum_L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 chlorophenolicum L-1:Sphingobium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enorhabdus_bovienii_SS_20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enorhabdus bovienii SS-2004:Xenorhabdu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suis_98HAH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suis 98HAH33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_ivanov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 ivanovii subsp. ivanovii PAM 55:Listeria:Listeri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curvum_kujiense_DSM_169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curvum kujiense DSM 16994:Sulfuricurvum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prospira_grandis_str_Lewi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prospira grandis str. Lewin:Saprospira:Saprospir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splendidus_LGP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53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splendidus LGP32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_parasuis_SH01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parasuis SH0165:Haem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phaga_lytica_DSM_74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phaga lytica DSM 7489:Cellulophag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bacterium_capsulatum_ATCC_511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bacterium capsulatum ATCC 51196:Acidobacterium:Acidobacteriaceae:Acidobacteriales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rcanobacterium_haemolyticum_DSM_2059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anobacterium haemolyticum DSM 20595:Arcanobacterium:Actinomycetaceae:Actin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monospora_viridis_DSM_430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monospora viridis DSM 43017:Saccharomonospora:Pseudonocardiaceae:Pseudonocard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pseudotuberculosis_IP_3175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pseudotuberculosis IP 31758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novyi_N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novyi NT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sp_J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sp. JS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iphilus_denitrificans_B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iphilus denitrificans BC:Alicycliphilus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ientia_tsutsugamushi_str_Iked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7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ientia tsutsugamushi str. Ikeda:Orient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vietnamiensis_G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2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vietnamiensis G4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_enterica_subsp_arizonae_serovar_62_str_RSK29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0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 enterica subsp. arizonae serovar 62:z4,z23:-- str. RSK2980:arizonae serovar 62:z4,z23:--:Salmonella enterica subsp:Salmo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_symbiont_of_Datisca_glomerat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 symbiont of Datisca glomerata:Frankia:Franki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_rubrum_ATCC_111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 rubrum ATCC 11170:Rhod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stococcus_saxobside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stococcus saxobsidens DD2:Blastococcus:Geodermatophil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yogenes_M1_GA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7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yogenes M1 GAS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_salanitronis_DSM_181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 salanitronis DSM 18170:Bacteroides:Bacteroi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_oleivorans_DR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 oleivorans DR1:Acinet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anthracis_str_Ame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997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anthracis str. Ames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Chloracidobacterium_thermophilum_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Chloracidobacterium thermophilum B:Candidatus Chloracidobacterium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arculus_baarsii_DSM_207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arculus baarsii DSM 2075:Desulfarculus:Desulfarculaceae:Desulfarcul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ovum_sp_NBC37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ovum sp. NBC37-1:Sulfurovum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fermentum_CECT_57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fermentum CECT 5716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longum_subsp_lo</w:t>
            </w:r>
            <w:r>
              <w:rPr>
                <w:rFonts w:ascii="Calibri" w:hAnsi="Calibri"/>
                <w:color w:val="000000"/>
              </w:rPr>
              <w:lastRenderedPageBreak/>
              <w:t>ngum_KACC_915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72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ifidobacterium longum subsp. longum KACC </w:t>
            </w:r>
            <w:r>
              <w:rPr>
                <w:rFonts w:ascii="Calibri" w:hAnsi="Calibri"/>
                <w:color w:val="000000"/>
              </w:rPr>
              <w:lastRenderedPageBreak/>
              <w:t>91563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lostridium_ljungdahlii_DSM_135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ljungdahlii DSM 13528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us_aciditrophicus_S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us aciditrophicus SB:Syntrophus:Syntrophaceae:Syntroph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yptobacterium_curtum_DSM_156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yptobacterium curtum DSM 15641:Cryptobacterium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eanobacillus_iheyensis_HTE8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1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eanobacillus iheyensis HTE831:Ocean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megaterium_DSM_31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megaterium DSM 319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_metallidurans_CH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 metallidurans CH34:Cupriavidus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_aphidicola_Cinara_tujafilin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 aphidicola (Cinara tujafilina):Buchner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lifactor_alocis_ATCC_358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lifactor alocis ATCC 35896:Filifactor:Peptostr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vularcula_bermudensis_HTCC25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vularcula bermudensis HTCC2503:Parvularcula:Parvularculaceae:Parvularcu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_pneumoniae_3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 pneumoniae 342:Kleb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phagus_degradans_2_4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phagus degradans 2-40:Saccharophagus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obacillus_acidophilus_DSM_103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obacillus acidophilus DSM 10332:Sulfobacillus:Incertae Sedis:Clostridiales Family XVI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conorii_str_Malish_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1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conorii str. Malish 7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avium_subsp_paratuberculosis_K_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44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avium subsp. paratuberculosis K-10:Mycobacterium avium complex (MAC)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exibacter_woesei_DSM_146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exibacter woesei DSM 14684:Conexibacter:Conexibacteraceae:Solirubrobacterales:Rubr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agibacterium_halotolerans_B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agibacterium halotolerans B2:Pelagibacterium:Hyphomicr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trobacter_koseri_ATCC_BAA_89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trobacter koseri ATCC BAA-895:Cit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rdonia_polyisoprenivorans_VH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rdonia polyisoprenivorans VH2:Gordonia:Gordon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lovleyi_SZ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lovleyi SZ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Desulforudis_audaxviator_MP104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4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Desulforudis audaxviator MP104C:Candidatus Desulforudis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ethylovorus_glucosetrophus_SIP3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vorus glucosetrophus SIP3-4:Methylovorus:Methylophilaceae:Methyl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thia_mucilaginosa_DY_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thia mucilaginosa DY-18:Rothia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xydothermus_hydrogenoformans_Z_29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xydothermus hydrogenoformans Z-2901:Carboxydothermus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kronotskyensis_20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kronotskyensis 2002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sp_JDM6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sp. JDM601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bacter_bethesdensis_CGDNIH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bacter bethesdensis CGDNIH1:Granuli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tyoglomus_thermophilum_H_6_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tyoglomus thermophilum H-6-12:Dictyoglomus:Dictyoglomaceae:Dictyoglomales:Dictyoglom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monospora_sp_L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monospora sp. L5:Micromonospora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suis_ATCC_234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suis ATCC 23445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bium_narugense_DSM_147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bium narugense DSM 14796:Thermodesulfobium:Thermodesulfobi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_dadantii_Ech5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 dadantii Ech586:Dickey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usimicrobium_minutum_Pei19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usimicrobium minutum Pei191:Elusimicrobium:Elusimicrobiaceae:Elusimicrobiales:Elusimicrobia:Elusimicrob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monas_elongata_DSM_25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monas elongata DSM 2581:Halomonas:Halomonadaceae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lativorans_sp_BNC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lativorans sp. BNC1:Chelativorans:Phyl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urivibrio_alkaliphilus_AHT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urivibrio alkaliphilus AHT2:Desulfurivibrio:Desulfobulb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rangium_cellulosum_So_ce_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rangium cellulosum 'So ce 56':Sorangium:Polyangiaceae:Sorangi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bacilliformis_KC5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bacilliformis KC583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hella_australiensis_50_1_BO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hella australiensis 50-1 BON:Mahella:Incertae Sedis:Thermoanaerobacterales Family IV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_ciceri_biovar_biserrulae_WSM12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 ciceri biovar biserrulae WSM1271:Mesorhizobium:Phyl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aliscomenobacter_hydrossis_DSM_11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iscomenobacter hydrossis DSM 1100:Haliscomenobacter:Saprospir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a_cyriacigeorgic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a cyriacigeorgica GUH-2:Nocardia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bifida_fusca_YX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bifida fusca YX:Thermobifida:Nocardiopsaceae:Streptosporang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tribocorum_CIP_1054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tribocorum CIP 105476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solanacearum_CFBP29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 solanacearum CFBP2957:Ralston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_fredii_NGR2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 fredii NGR234:Sinorhizobium:Sinorhizobium/Ensifer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_equi_103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 equi 103S:Rhodococcus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stutzeri_DSM_41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stutzeri DSM 4166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illonella_parvula_DSM_20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illonella parvula DSM 2008:Veillonella:Veillonell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saccharolyticus_DSM_89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saccharolyticus DSM 8903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ukamurella_paurometabola_DSM_2016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ukamurella paurometabola DSM 20162:Tsukamurella:Tsukamurell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acter_succinogenes_subsp_succinogenes_S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obacter succinogenes subsp. succinogenes S85:Fibrobacter:Fibrobacteraceae:Fibrobacterales:Fibro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fluorescens_F1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fluorescens F113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iella_burnetii_CbuK_Q1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iella burnetii CbuK_Q154:Coxiella:Coxiellaceae:Legion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utenbergia_cavernae_DSM_123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6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utenbergia cavernae DSM 12333:Beutenbergia:Beutenberg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_phagocytophilum_HZ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 phagocytophilum HZ:phagocytophilum group:Anaplasm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aminococcus_fermentans_DSM_207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aminococcus fermentans DSM 20731:Acidaminococcus:Acidaminococc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brobacter_xylanophilus_DSM_99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1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brobacter xylanophilus DSM 9941:Rubrobacter:Rubrobacteraceae:Rubrobacterineae:Rubrobacterales:Rubrobacteridae:Actinobacteria:B</w:t>
            </w:r>
            <w:r>
              <w:rPr>
                <w:rFonts w:ascii="Calibri" w:hAnsi="Calibri"/>
                <w:color w:val="000000"/>
              </w:rPr>
              <w:lastRenderedPageBreak/>
              <w:t>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prothermobacter_proteolyticus_DSM_52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prothermobacter proteolyticus DSM 5265:Coprothermobacter:Thermodesulfobi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oxybacillus_flavithermus_WK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oxybacillus flavithermus WK1:Anoxy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llibacterium_anatis_UMN17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llibacterium anatis UMN179:Gallibacterium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tinophaga_pinensis_DSM_25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tinophaga pinensis DSM 2588:Chitinophaga:Chitinophag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_aquatilis_HX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 aquatilis HX2:Rah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fsonia_xyli_subsp_xyli_str_CTCB0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0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fsonia xyli subsp. xyli str. CTCB07:Leifsonia:Microbacter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licheniformis_DSM_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270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licheniformis DSM 13 = ATCC 14580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lari_RM21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0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lari RM2100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umannia_cicadellinicola_str_Hc_Homalodisca_coagulat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umannia cicadellinicola str. Hc (Homalodisca coagulata):Candidatus Baumannia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_denticola_F02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 denticola F0289:Prevotella:Prevotell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lugdunensis_HKU09_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lugdunensis HKU09-01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quintana_str_Toulous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9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quintana str. Toulouse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opobium_parvulum_DSM_2046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opobium parvulum DSM 20469:Atopobium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sediminibacter_oceani_DSM_166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sediminibacter oceani DSM 16646:Thermosediminibacte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_watsonii_C_1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 watsonii C-113:Nitrosococcus:Chromati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_amylovora_CFBP14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amylovora CFBP1430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magneticus_RS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magneticus RS-1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felis_URRWXCal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1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felis URRWXCal2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equi_subsp_zooepidemicu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equi subsp. zooepidemicus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terrivibrio_nitroreducens_DS</w:t>
            </w:r>
            <w:r>
              <w:rPr>
                <w:rFonts w:ascii="Calibri" w:hAnsi="Calibri"/>
                <w:color w:val="000000"/>
              </w:rPr>
              <w:lastRenderedPageBreak/>
              <w:t>M_1967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47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terrivibrio nitroreducens DSM 19672:Deferribacteraceae:Deferribacterales:Deferri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Oligotropha_carboxidovorans_OM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tropha carboxidovorans OM5:Oligotropha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iginitalea_biformata_HTCC25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iginitalea biformata HTCC2501:Robiginitale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cinaedi_PAGU6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cinaedi PAGU611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virga_tractuosa_DSM_412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virga tractuosa DSM 4126:Marivirga:Flammeovir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_dehalogenans_2CP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 dehalogenans 2CP-1:Anaeromyxobacter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iella_burnetii_CbuG_Q2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iella burnetii CbuG_Q212:Coxiella:Coxiellaceae:Legion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trichia_buccalis_C_1013_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trichia buccalis C-1013-b:Leptotrichia:Leptotrichiaceae:Fusobacteriales:Fus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bacter_fumaroxidans_MPO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bacter fumaroxidans MPOB:Syntrophobacter:Syntrophobacteraceae:Syntroph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delbrueckii_subsp_bulgaricus_ATCC_118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delbrueckii subsp. bulgaricus ATCC 11842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aceae_bacterium_3519_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0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aceae bacterium 3519-10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phaga_algicola_DSM_142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phaga algicola DSM 14237:Cellulophag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luteolum_DSM_27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luteolum DSM 273:Pelodictyon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utilia_profundicola_Am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1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utilia profundicola AmH:Nautilia:Nautiliaceae:Nautili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sp_CCGE10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sp. CCGE1001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_actinomycetemcomitans_ANH93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 actinomycetemcomitans ANH9381:Aggregatibacter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kimchii_IMSNU_111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kimchii IMSNU 11154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baspirillum_seropedicae_SmR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baspirillum seropedicae SmR1:Herbaspirillum:Oxalobacter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gallolyticus_subsp_gallolyticus_ATCC_BAA_206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gallolyticus subsp. gallolyticus ATCC BAA-2069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fischeri_MJ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fischeri MJ11:Alii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sp_TX0773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rancisella sp. </w:t>
            </w:r>
            <w:r>
              <w:rPr>
                <w:rFonts w:ascii="Calibri" w:hAnsi="Calibri"/>
                <w:color w:val="000000"/>
              </w:rPr>
              <w:lastRenderedPageBreak/>
              <w:t>TX077308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Rhodospirillum_photometricu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 photometricum DSM 122:Rhod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radiotolerans_JCM_28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radiotolerans JCM 2831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_longbeachae_NSW15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 longbeachae NSW150:Legionella:Legionellaceae:Legion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fulva_12_X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fulva 12-X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vulgaris_str_Hildenboroug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37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vulgaris str. Hildenborough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relia_duttonii_L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relia duttonii Ly:Borrelia:Spirochaet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nnaschia_sp_CCS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8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nnaschia sp. CCS1:Jannaschia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tyrivibrio_proteoclasticus_B3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8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tyrivibrio proteoclasticus B316:Butyrivibrio:Lachnospir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marinum_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marinum M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neumoniae_670_6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neumoniae 670-6B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videncia_stuartii_MRSN_21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videncia stuartii MRSN 2154:Providenc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intracellulare_MOTT_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intracellulare MOTT-02:Mycobacterium avium complex (MAC)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entomophila_L4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entomophila L48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_chaffeensis_str_Arkansa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 chaffeensis str. Arkansas:Ehrlich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spirillum_ferrooxidans_C2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spirillum ferrooxidans C2-3:Leptospirillum:Nitrospiraceae:Nitrospirales:Nitrospir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_atlantica_T6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 atlantica T6c:Pseudoalteromonas:Pseudo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mucilaginosus_30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mucilaginosus 3016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gladioli_BSR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gladioli BSR3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enococcus_oeni_PSU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enococcus oeni PSU-1:Oenococcus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_sp_AS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 sp. AS12:Serrat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aulobacter_crescentus_CB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696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 crescentus CB15:Caulobacter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reuteri_DSM_200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reuteri DSM 20016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bacter_carbinolicus_DSM_23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98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bacter carbinolicus DSM 2380:Pelobacter:Pel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neococcus_radiotolerans_SRS302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64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neococcus radiotolerans SRS30216:Kineococcus:Kineosporiaceae:Kineospori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jejuni_RM12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912.7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jejuni RM1221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_actinomycetemcomitans_D11S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 phage S1249:Myoviridae:Caudovirales:dsDNA viruses, no RNA stage:Viruses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vulnificus_MO6_24_O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vulnificus MO6-24/O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gulbenkiania_sp_NH8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gulbenkiania sp. NH8B:Pseudogulbenkian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ovorax_marinus_SJ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ovorax marinus SJ:Bacteriovorax:Bacteriovoracaceae:Bdell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lactoaceticus_6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lactoaceticus 6A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obsidiansis_OB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obsidiansis OB47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_dehalogenans_2CP_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 dehalogenans 2CP-C:Anaeromyxobacter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_sp_AS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 sp. AS13:Serrat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extorquens_DM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8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extorquens DM4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uraniireducens_Rf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uraniireducens Rf4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_gingivalis_TDC6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 gingivalis TDC60:Porphyromonas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_variicola_At_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 variicola At-22:Kleb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rickettsii_str_Arizon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rickettsii str. Arizona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saprophyticus_subsp_saprophyticus_ATCC_1530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saprophyticus subsp. saprophyticus ATCC 15305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bellii_OSU_85_3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ickettsia bellii OSU 85-389:belli </w:t>
            </w:r>
            <w:r>
              <w:rPr>
                <w:rFonts w:ascii="Calibri" w:hAnsi="Calibri"/>
                <w:color w:val="000000"/>
              </w:rPr>
              <w:lastRenderedPageBreak/>
              <w:t>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zotobacter_vinelandii_DJ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tobacter vinelandii DJ:Azotobacter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spora_arenicola_CNS_20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spora arenicola CNS-205:Salinispora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_sphaeroides_2.4.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 sphaeroides 2.4.1:Rhod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iccacaulis_excentricus_CB_4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iccacaulis excentricus CB 48:Asticcacaulis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bacter_propionicus_DSM_237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bacter propionicus DSM 2379:Pelobacter:Pel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ulcerans_BR_AD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ulcerans BR-AD22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_sp_CcI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 sp. CcI3:Frankia:Franki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oneidensis_MR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3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oneidensis MR-1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unongwangia_profunda_SM_A8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unongwangia profunda SM-A87:Zunongwangi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alea_psychrophila_LSv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1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alea psychrophila LSv54:Desulfotalea:Desulfobulb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ludibacter_propionicigenes_WB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ludibacter propionicigenes WB4:Paludibacter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Sulcia_muelleri_DMI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Sulcia muelleri DMIN:Candidatus Sulcia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_butzleri_RM40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 butzleri RM4018:Arc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vidobacterium_pennivorans_DSM_907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vidobacterium pennivorans DSM 9078:Fervidobacterium:Thermotogaceae:Thermotogales:Thermotog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_sp_Is79A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 sp. Is79A3:Nitrosomonas:Nitrosomonadaceae:Nitrosomonad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viicola_taffensis_DSM_168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uviicola taffensis DSM 16823:Fluviicola:Cryomorph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kefiranofaciens_ZW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kefiranofaciens ZW3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_fred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 fredii HH103:Sinorhizobium:Sinorhizobium/Ensifer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baculum_terrenum_ATCC_BAA_79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baculum terrenum ATCC BAA-798:Thermobaculum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monospora_aurantiaca_ATCC</w:t>
            </w:r>
            <w:r>
              <w:rPr>
                <w:rFonts w:ascii="Calibri" w:hAnsi="Calibri"/>
                <w:color w:val="000000"/>
              </w:rPr>
              <w:lastRenderedPageBreak/>
              <w:t>_2702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43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cromonospora aurantiaca ATCC </w:t>
            </w:r>
            <w:r>
              <w:rPr>
                <w:rFonts w:ascii="Calibri" w:hAnsi="Calibri"/>
                <w:color w:val="000000"/>
              </w:rPr>
              <w:lastRenderedPageBreak/>
              <w:t>27029:Micromonospora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cetohalobium_arabaticum_DSM_55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halobium arabaticum DSM 5501:Acetohalobium:Halobacteroidaceae:Halanaerob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_mediterranea_MMB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 mediterranea MMB-1:Marinomonas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halococcoides_sp_V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halococcoides sp. VS:Dehalococcoides:Dehalococcoidet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canettii_CIPT_1400100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canettii CIPT 140010059:Mycobacterium tuberculosis complex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beijerinckii_NCIMB_805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beijerinckii NCIMB 8052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orickettsia_sennetsu_str_Miyayam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orickettsia sennetsu str. Miyayama:Neoricketts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gglesworthia_glossinidia_endosymbiont_of_Glossina_morsitans_morsitans_Yale_colon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gglesworthia glossinidia endosymbiont of Glossina morsitans morsitans (Yale colony):Wigglesworth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_freudenreichii_subsp_shermanii_CIRM_BIA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 freudenreichii subsp. shermanii CIRM-BIA1:Propionibacterium:Propionibacteri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amylovorus_GRL_11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amylovorus GRL 1112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onesia_denitrificans_DSM_206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onesia denitrificans DSM 20603:Jonesia:Jones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denitrificans_OS2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denitrificans OS217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leprae_Br49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leprae Br4923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ulbus_propionicus_DSM_20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ulbus propionicus DSM 2032:Desulfobulbus:Desulfobulb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ereus_03BB1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ereus 03BB102:Bacillus cereus group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_carotovorum_subsp_carotovorum_PC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 carotovorum subsp. carotovorum PC1:Pectobacterium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nobacter_sakazakii_ATCC_BAA_8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nobacter sakazakii ATCC BAA-894:Cron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fermentum_IFO_39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fermentum IFO 3956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cf_novicida_Fx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 cf. novicida Fx1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Psychromonas_ingrahamii_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monas ingrahamii 37:Psychromonas:Psych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ochromatium_vinosum_DSM_1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lochromatium vinosum DSM 180:Allochromatium:Chromati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_succinogenes_130Z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 succinogenes 130Z:Actinobacil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vulnificus_CMCP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46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vulnificus CMCP6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fetus_subsp_fetus_82_4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fetus subsp. fetus 82-40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xanthomonas_suwonensis_11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xanthomonas suwonensis 11-1:Pseudo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smegmatis_str_MC2_15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smegmatis str. MC2 155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monas_wolfei_subsp_wolfei_str_Goettinge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monas wolfei subsp. wolfei str. Goettingen:Syntrophomonas:Syntrophomonad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ackia_heliotrinireducens_DSM_204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ackia heliotrinireducens DSM 20476:Slackia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glutamicum_ATCC_130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450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glutamicum ATCC 13032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halodurans_C_1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57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halodurans C-125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cholerae_IEC2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cholerae IEC224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ricauda_ruestringensis_DSM_1325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ricauda ruestringensis DSM 13258:Muricaud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melitensis_ATCC_234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melitensis ATCC 23457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heilongjiangensis_0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heilongjiangensis 054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ylorella_equigenitalis_MCE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ylorella equigenitalis MCE9:Taylorella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_loti_MAFF3030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678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 loti MAFF303099:Mesorhizobium:Phyl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pestis_Angol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pestis Angola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ientia_tsutsugamushi_str_Boryong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8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ientia tsutsugamushi str. Boryong:Orient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mutans_UA1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35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mutans UA159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tetani_E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5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tetani E88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Geobacter_sulfurreducens_KN4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sulfurreducens KN400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hydrogenibium_azorense_Az_Fu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hydrogenibium azorense Az-Fu1:Sulfurihydrogenibium:Hydrogenotherm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kaustophilus_HTA42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5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kaustophilus HTA426:Ge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issococcus_plutonius_ATCC_353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issococcus plutonius ATCC 35311:Melissococcus:Enter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_cloacae_SCF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cloacae SCF1:Enterobacter cloacae complex:Ente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rellula_staleyi_DSM_606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rellula staleyi DSM 6068:Pirellula:Planctomycetaceae:Planctomycetales:Planctomycetia:Planctomyc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efficiens_YS_3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3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efficiens YS-314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Blochmannia_vafer_str_BVAF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Blochmannia vafer str. BVAF:Candidatus Blochmannia:ant endosymbiont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rosoma_linguale_DSM_7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rosoma linguale DSM 74:Spirosoma:Cytopha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_medicae_WSM41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 medicae WSM419:Sinorhizobium:Sinorhizobium/Ensifer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akari_str_Hartford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akari str. Hartford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ananati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ananatis LMG 5342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_sp_PRwf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 sp. PRwf-1:Psychr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pseudintermedius_ED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pseudintermedius ED99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_opacus_B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 opacus B4:Rhodococcus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genobacter_thermophilus_TK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genobacter thermophilus TK-6:Hydrogenobacter:Aquific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gnetospirillum_magneticum_AMB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gnetospirillum magneticum AMB-1:Magnet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fluorescens_Pf0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92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fluorescens Pf0-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lunatus_phosphovorus_NM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lunatus phosphovorus NM-1:Microlunatus:Propionibacteri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taphylococcus_aureus_subsp_aureus_7119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6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aureus subsp. aureus 71193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_indicum_GPTSA100_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 indicum GPTSA100-9:Flavobacterium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rhamnosus_GG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rhamnosus GG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_leguminosarum_bv_trifolii_WSM13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 leguminosarum bv. trifolii WSM1325:Rhizob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enylobacterium_zucineum_HLK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enylobacterium zucineum HLK1:Phenylobacterium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metallireducens_GS_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metallireducens GS-15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sephonella_marina_EX_H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sephonella marina EX-H1:Persephonella:Hydrogenotherm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intracellulare_ATCC_1395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intracellulare ATCC 13950:Mycobacterium avium complex (MAC)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spora_tropica_CNB_44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spora tropica CNB-440:Salinispora:Micromonosporaceae:Micromonospo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_multocida_subsp_multocida_str_Pm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6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 multocida subsp. multocida str. Pm70:Pasteurella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chloromethanicum_CM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chloromethanicum CM4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phaeovibrioides_DSM_2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phaeovibrioides DSM 265:Chlorobium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_nitrofigilis_DSM_72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 nitrofigilis DSM 7299:Arc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africanum_GM04118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africanum GM041182:Mycobacterium tuberculosis complex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halobium_retbaense_DSM_569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halobium retbaense DSM 5692:Desulfohalobium:Desulfohalobi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sp_Y412MC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sp. Y412MC10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rriglobus_saanensis_SP1PR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rriglobus saanensis SP1PR4:Terriglobus:Acidobacteriaceae:Acidobacteriales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crispatus_ST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crispatus ST1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ocuria_rhizophila_DC22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ocuria rhizophila DC2201:Kocuria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phaeobacteroides_BS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phaeobacteroides BS1:Chlorobium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ssella_koreensis_KACC_155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ssella koreensis KACC 15510:Weissella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urealyticum_DS</w:t>
            </w:r>
            <w:r>
              <w:rPr>
                <w:rFonts w:ascii="Calibri" w:hAnsi="Calibri"/>
                <w:color w:val="000000"/>
              </w:rPr>
              <w:lastRenderedPageBreak/>
              <w:t>M_71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05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rynebacterium urealyticum DSM </w:t>
            </w:r>
            <w:r>
              <w:rPr>
                <w:rFonts w:ascii="Calibri" w:hAnsi="Calibri"/>
                <w:color w:val="000000"/>
              </w:rPr>
              <w:lastRenderedPageBreak/>
              <w:t>7109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Erwinia_billingiae_Eb66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billingiae Eb661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scabiei_87.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scabiei 87.22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_proteamaculans_56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 proteamaculans 568:Serrat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mbiobacterium_thermophilum_IAM_148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1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mbiobacterium thermophilum IAM 14863:Symbiobacterium:Incertae Sedis:Clostridiales Family XVII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salivarius_JIM87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salivarius CCHSS3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ivibrio_salmonicida_LFI123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3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ivibrio salmonicida LFI1238:Alii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philomiragia_subsp_philomiragia_ATCC_250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 philomiragia subsp. philomiragia ATCC 25017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canis_ATCC_233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canis ATCC 23365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owensensis_O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owensensis OL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saccharolyticum_W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saccharolyticum WM1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_agalactia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plasma agalactiae:Mycoplasma:Mycoplasmataceae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_aurescens_TC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 aurescens TC1:Arthrobacter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_sp_K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 sp. K31:Caulobacter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stutzeri_A15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stutzeri A150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tenera_mobilis_JLW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tenera mobilis JLW8:Methylotenera:Methylophilaceae:Methyl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rthromitus_sp_SFB_rat_Yi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rthromitus sp. SFB-rat-Yit:Candidatus Arthromitus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iangium_ochraceum_DSM_143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iangium ochraceum DSM 14365:Haliangium:Kofleriaceae:Nannocyst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_haloplanktis_TAC1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4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 haloplanktis TAC125:Pseudoalteromonas:Pseudo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ctomyces_brasiliensis_DSM_530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7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ctomyces brasiliensis DSM 5305:Planctomyces:Planctomycetaceae:Planctomycetales:Planctomycetia:Planctomyc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yxococcus_fulvus_HW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xococcus fulvus HW-1:Myxococcus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Puniceispirillum_marinum_IMCC13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Puniceispirillum marinum IMCC1322:Candidatus Puniceispirillum:SAR116 cluster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_citrulli_AAC00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 citrulli AAC00-1:Acid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astella_koreensis_GR20_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astella koreensis GR20-10:Niastella:Chitinophag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monas_intermedia_K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monas intermedia K12:Thiomonas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axella_catarrhalis_RH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axella catarrhalis RH4:Moraxella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halobacter_salexigens_DSM_30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halobacter salexigens DSM 3043:Chromohalobacter:Halomonadaceae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_pleuropneumoniae_serovar_3_str_JL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2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illus pleuropneumoniae serovar 3 str. JL03:Actinobacil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monas_denitrificans_DSM_125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monas denitrificans DSM 1251:Sulfurimonas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acetobacter_diazotrophicus_PAl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acetobacter diazotrophicus PAl 5:Gluconacet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sp_3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sp. 383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_arcticus_273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2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 arcticus 273-4:Psychr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lbachia_endosymbiont_of_Culex_quinquefasciatus_Pe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9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olbachia endosymbiont of Culex quinquefasciatus Pel:Wolbachia:Wolbachieae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tragenococcus_halophilu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tragenococcus halophilus NBRC 12172:Tetragenococcus:Enter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bacterium_violaceum_ATCC_1247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0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bacterium violaceum ATCC 12472:Chromobacterium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vibrio_sp_FO_BEG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vibrio sp. FO-BEG1:Pseudovibrio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slovaca_13_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slovaca 13-B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inococcus_deserti_VCD1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inococcus deserti VCD115:Deinococcus:Deinococcaceae:Deinococcales:Deinococci:Deinococcus-Thermu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japonica_Y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japonica YH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icrobium_denitrificans_ATCC_518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icrobium denitrificans ATCC 51888:Hyphomicrobium:Hyphomicr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rucella_ovis_ATCC_2584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ovis ATCC 25840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throbacter_litoralis_HTCC25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throbacter litoralis HTCC2594:Erythrobacter:Erythrobacter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putrefaciens_CN_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putrefaciens CN-32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acetobutylicum_DSM_17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acetobutylicum DSM 1731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atrophaeus_19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atrophaeus 1942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eromonas_sp_SN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eromonas sp. SN2:Alteromonas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ranaerobius_thermophilus_JW_NM_WN_LF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7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ranaerobius thermophilus JW/NM-WN-LF:Natranaerobius:Natranaerobiaceae:Natranaerob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gasseri_ATCC_333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gasseri ATCC 33323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_coli_53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 coli 536:Escherich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phaeobacteroides_DSM_2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phaeobacteroides DSM 266:Chlorobium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_sp_EAN1pe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 sp. EAN1pec:Frankia:Franki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_sp_SYK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 sp. SYK-6:Sphingobium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optericola_variabilis_2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8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optericola variabilis 225:Isoptericola:Promicromonospor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furnissii_NCTC_112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furnissii NCTC 11218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_branchiophilum_FL_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 branchiophilum FL-15:Flavobacterium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equi_subsp_equi_40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equi subsp. equi 4047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acca_acetoxidans_DSM_111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8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bacca acetoxidans DSM 11109:Desulfobacca:Syntrophaceae:Syntroph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seudopneumoniae_IS749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seudopneumoniae IS7493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brevis_ATCC_36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4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brevis ATCC 367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romobacter_xylosoxidans_A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romobacter xylosoxidans A8:Achromobacter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_coli_559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 coli 55989:Escherich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sp_FRC_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sp. FRC-</w:t>
            </w:r>
            <w:r>
              <w:rPr>
                <w:rFonts w:ascii="Calibri" w:hAnsi="Calibri"/>
                <w:color w:val="000000"/>
              </w:rPr>
              <w:lastRenderedPageBreak/>
              <w:t>32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Eubacterium_limosum_KIST6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bacterium limosum KIST612:Eubacterium:Eubacter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emerella_anatipestifer_RA_GD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emerella anatipestifer RA-GD:Riemerell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monas_flavigena_DSM_201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monas flavigena DSM 20109:Cellulomonas:Cellulomonad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obacillus_acidocaldarius_subsp_acidocaldarius_Tc_4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obacillus acidocaldarius subsp. acidocaldarius Tc-4-1:Alicyclobacillus:Alicyclo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arauberis_KCTC_115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arauberis KCTC 11537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curvus_525.9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curvus 525.92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navibacterium_album_JCM_165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navibacterium album JCM 16511:Ignavibacterium:Ignavibacteriaceae:Ignavibacteriales:Ignavibacteria:Ignavi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_influenzae_108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influenzae 10810:Haem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ttabacterium_sp_Mastotermes_darwiniensis_str_MADA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ttabacterium sp. (Mastotermes darwiniensis) str. MADAR:Blattabacterium:Blatta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haemolyticus_JCSC143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1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haemolyticus JCSC1435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wellia_psychrerythraea_34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910.7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wellia psychrerythraea 34H:Colwellia:Colwelli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cultured_Termite_group_1_bacterium_phylotype_Rs_D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_0001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cultured Termite group 1 bacterium phylotype Rs-D17:environmental samples:Elusimicrob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amonas_testosteroni_CNB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amonas testosteroni CNB-2:Comamonas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_meningitidis_0534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 meningitidis 053442:Neisser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hepaticus_ATCC_5144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9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hepaticus ATCC 51449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cella_mallensis_MP5ACTX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cella mallensis MP5ACTX8:Granulicella:Acidobacteriaceae:Acidobacteriales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_acnes_2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 acnes 266:Propionibacterium:Propionibacteri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nocytophaga_ochracea_DSM_72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nocytophaga ochracea DSM 7271:Capnocytophag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helobacter_nodosus_VCS1703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helobacter nodosus VCS1703A:Dichelobacter:Cardiobacteriaceae:Cardiobacteriales:Gammaproteobacteria:Proteobacteria:Bacte</w:t>
            </w:r>
            <w:r>
              <w:rPr>
                <w:rFonts w:ascii="Calibri" w:hAnsi="Calibri"/>
                <w:color w:val="000000"/>
              </w:rPr>
              <w:lastRenderedPageBreak/>
              <w:t>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esulfurobacterium_thermolithotrophum_DSM_116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urobacterium thermolithotrophum DSM 11699:Desulfurobacterium:Desulfurobacteri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cillibacter_valericigene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scillibacter valericigenes Sjm18-20:Oscillibacter:Oscillospir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mustelae_1219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mustelae 12198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lenomonas_ruminantium_subsp_lactilytica_TAM64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lenomonas ruminantium subsp. lactilytica TAM6421:Selenomonas:Veillonell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_fergusonii_ATCC_3546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 fergusonii ATCC 35469:Escherich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gallolyticus_subsp_gallolyticus_ATCC_431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gallolyticus subsp. gallolyticus ATCC 43143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abortus_bv_1_str_9_9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9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abortus bv. 1 str. 9-941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_japonicum_UT26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ium japonicum UT26S:Sphingobium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sp_EJY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sp. EJY3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cella_tundricol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0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anulicella tundricola:Granulicella:Acidobacteriaceae:Acidobacteriales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_aphrophilus_NJ87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gregatibacter aphrophilus NJ8700:Aggregatibacter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mlibacter_tataouinensis_TTB3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mlibacter tataouinensis TTB310:Ramlibacter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australis_str_Cutlack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australis str. Cutlack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ijerinckia_indica_subsp_indica_ATCC_903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ijerinckia indica subsp. indica ATCC 9039:Beijerinckia:Beijerinck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nucleobacter_necessarius_subsp_necessarius_STIR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nucleobacter necessarius subsp. necessarius STIR1:Polynucleobacter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_psychrophilum_JIP02_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 psychrophilum JIP02/86:Flavobacterium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pealeana_ATCC_7003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pealeana ATCC 700345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bacterium_testaceum_StLB0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bacterium testaceum StLB037:Microbacterium:Microbacter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gniliparus_rotundus_DSM_449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gniliparus rotundus DSM 44985:Segniliparus:Segnilipar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_gonorrhoeae_NCCP1194</w:t>
            </w:r>
            <w:r>
              <w:rPr>
                <w:rFonts w:ascii="Calibri" w:hAnsi="Calibri"/>
                <w:color w:val="000000"/>
              </w:rPr>
              <w:lastRenderedPageBreak/>
              <w:t>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10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isseria gonorrhoeae </w:t>
            </w:r>
            <w:r>
              <w:rPr>
                <w:rFonts w:ascii="Calibri" w:hAnsi="Calibri"/>
                <w:color w:val="000000"/>
              </w:rPr>
              <w:lastRenderedPageBreak/>
              <w:t>NCCP11945:Neisser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Ochrobactrum_anthropi_ATCC_491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hrobactrum anthropi ATCC 49188:Ochrobactrum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thermus_marinus_SG0.5JP17_17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thermus marinus SG0.5JP17-172:Rhodothermus:Rhodothermaceae:Incertae sedis:Bacteroidetes Order II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_ferrooxidans_ATCC_232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 ferrooxidans ATCC 23270:Acidithiobacillus:Acidithiobacillaceae:Acidithiobac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chodesmium_erythraeum_IMS1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chodesmium erythraeum IMS101:Trichodesmium:Oscillatoriales:Cya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inutrix_sp_5H_3_7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inutrix sp. 5H-3-7-4:Lacinutrix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tepidum_TL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32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tepidum TLS:Chlorobaculum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_sp_ORS_27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 sp. ORS 278:Bradyrhizobium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monas_fimi_ATCC_4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omonas fimi ATCC 484:Cellulomonas:Cellulomonad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variabile_DSM_447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variabile DSM 44702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baldella_termitidis_ATCC_333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baldella termitidis ATCC 33386:Sebaldella:Leptotrichiaceae:Fusobacteriales:Fus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glumae_BGR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24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glumae BGR1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onas_neptunium_ATCC_154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onas neptunium ATCC 15444:Hyphomonas:Hyphomonad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sp_M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sp. M18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monas_wittichii_RW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5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monas wittichii RW1:Sphingomonas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tularensis_subsp_holarctica_FTNF002_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 tularensis subsp. holarctica FTNF002-00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philus_oremlandii_OhILA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philus oremlandii OhILAs:Alkaliphilus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helveticus_DPC_45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0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helveticus DPC 4571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carnosus_subsp_carnosus_TM3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1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carnosus subsp. carnosus TM300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hydrogenibium_sp_YO3AOP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7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hydrogenibium sp. YO3AOP1:Sulfurihydrogenibium:Hydrogenotherm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flexneri_2a_str_2457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7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flexneri 2a str. 2457T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philus_metalliredigens_QYMF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philus metalliredigens QYMF:Alkaliphilus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lostridium_thermocellum_DSM_13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thermocellum DSM 1313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multivorans_ATCC_176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multivorans ATCC 17616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opheryma_whipplei_str_Twis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572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opheryma whipplei str. Twist:Tropheryma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_atrosepticum_SCRI10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547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 atrosepticum SCRI1043:Pectobacterium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_erythropolis_PR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9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coccus erythropolis PR4:Rhodococcus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egeria_pomeroyi_DSS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911.1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egeria pomeroyi DSS-3:Ruegeria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eutropha_JMP1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 eutropha JMP134:Cupriavidus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canadensis_str_CA4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canadensis str. CA410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limicola_DSM_2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limicola DSM 245:Chlorobium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pseudofirmus_OF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91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pseudofirmus OF4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ulcerans_8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ulcerans 809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_avenae_subsp_avenae_ATCC_1986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 avenae subsp. avenae ATCC 19860:Acid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orickettsia_risticii_str_Illinoi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0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orickettsia risticii str. Illinois:Neoricketts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igmatella_aurantiaca_DW4_3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igmatella aurantiaca DW4/3-1:Stigmatella:Cystobacter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bacterium_rectale_ATCC_336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bacterium rectale ATCC 33656:Eubacterium:Eubacter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pseudomallei_1106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pseudomallei 1106a:pseudomallei group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spirillum_lipoferum_4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spirillum lipoferum 4B:Az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anoligenens_harbinense_YUAN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hanoligenens harbinense YUAN-3:Ethanoligenens:Rumin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typhi_str_B9991CWP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typhi str. B9991CWPP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ydrogenobaculum_sp_Y04AAS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genobaculum sp. Y04AAS1:Hydrogenobaculum:Aquific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_hydrothermalis_1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cellulosiruptor hydrothermalis 108:Caldicellulosiruptor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ponema_succinifaciens_DSM_24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eponema succinifaciens DSM 2489:Treponema:Spirochaet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aureus_subsp_aureus_11819_9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aureus subsp. aureus 11819-97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Pelagibacter_sp_IMCC90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Pelagibacter sp. IMCC9063:Candidatus Pelagibacter:SAR11 cluster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egoldia_magna_ATCC_293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egoldia magna ATCC 29328:Finegoldia:Incertae Sedis:Clostridiales Family X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sipelothrix_rhusiopathia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sipelothrix rhusiopathiae str. Fujisawa:Erysipelothrix:Erysipelotrichaceae:Erysipelotrichales:Erysipelotrichi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botulinum_A_str_ATCC_1939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botulinum A str. ATCC 19397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bacter_ruber_M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bacter ruber M8:Salinibacter:Rhodothermaceae:Incertae sedis:Bacteroidetes Order II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_johnsoniae_UW1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 johnsoniae UW101:Flavobacterium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sp_X5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2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sp. X514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hloromonas_aromatica_RC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2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hloromonas aromatica RCB:Dechloromonas:Rhodocyclaceae:Rhodocyc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_sp_K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 sp. K:Anaeromyxobacter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Vesicomyosocius_okutanii_H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Vesicomyosocius okutanii HA:sulfur-oxidizing symbiont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perfringens_SM1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phage phiSM101:unclassified dsDNA phages:dsDNA viruses, no RNA stage:Viruses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auera_sp_MZ1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662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auera sp. MZ1T:Thauera:Rhodocyclaceae:Rhodocyc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Solibacter_usitatus_Ellin60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Solibacter usitatus Ellin6076:Candidatus Solibacter:Solibacteraceae:Solibacterales:Solibacteres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_parainfluenzae_T3T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parainfluenzae T3T1:Haem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sporangium_roseum_DSM_430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sporangium roseum DSM 43021:Streptosporangium:Streptosporangiaceae:Streptosporang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pseudomonas_palustris_BisB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pseudomonas palustris BisB18:Rhodopseudomonas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phingopyxis_alaskensis_RB22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pyxis alaskensis RB2256:Sphingopyxis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_asaccharolytica_DSM_2070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phyromonas asaccharolytica DSM 20707:Porphyromonas:Porphyromona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melitensis_biovar_Abortus_23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melitensis biovar Abortus 2308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plantarum_JD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plantarum JDM1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mesenteroides_subsp_mesenteroides_ATCC_829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mesenteroides subsp. mesenteroides ATCC 8293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amyloliquefaciens_subsp_plantarum_YAU_B9601_Y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amyloliquefaciens subsp. plantarum YAU B9601-Y2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lobacterium_marinum_DSM_7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lobacterium marinum DSM 745:Cyclobacterium:Cyclobacteri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breve_ACS_071_V_Sch8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breve ACS-071-V-Sch8b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mallei_ATCC_233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349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mallei ATCC 23344:pseudomallei group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tuberculosis_CCDC51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tuberculosis CCDC5180:Mycobacterium tuberculosis complex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biluncus_curtisii_ATCC_430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biluncus curtisii ATCC 43063:Mobiluncus:Mobiluncus/Falcivibrio group:Actinomycetaceae:Actin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polymyxa_E6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polymyxa E681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iomarina_loihiensis_L2T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5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iomarina loihiensis L2TR:Idiomarina:Idiomarin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vibrio_sulfidophilus_HL_EbGr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vibrio sulfidophilus HL-EbGr7:Thioalkalivibrio:Ectothiorhodospir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Pelagibacter_ubique_HTCC106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2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Pelagibacter ubique HTCC1062:Candidatus Pelagibacter:SAR11 cluster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_cloacae_EcWSU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cloacae EcWSU1:Enterobacter cloacae complex:Ente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_canis_str_Jak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 canis str. Jake:Ehrlich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_garvieae_Lg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9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 garvieae Lg2:Lac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cella_silvestris_BL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6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cella silvestris BL2:Methylocella:Beijerinck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_tumefaciens_str_C</w:t>
            </w:r>
            <w:r>
              <w:rPr>
                <w:rFonts w:ascii="Calibri" w:hAnsi="Calibri"/>
                <w:color w:val="000000"/>
              </w:rPr>
              <w:lastRenderedPageBreak/>
              <w:t>5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03063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grobacterium tumefaciens str. C58:Agrobacterium tumefaciens </w:t>
            </w:r>
            <w:r>
              <w:rPr>
                <w:rFonts w:ascii="Calibri" w:hAnsi="Calibri"/>
                <w:color w:val="000000"/>
              </w:rPr>
              <w:lastRenderedPageBreak/>
              <w:t>complex:Agrobacter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aemophilus_somnus_129P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somnus 129PT:Hist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_radiobacter_K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 radiobacter K84:Agrobacterium tumefaciens complex:Agrobacter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bacillus_moniliformis_DSM_121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1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bacillus moniliformis DSM 12112:Streptobacillus:Leptotrichiaceae:Fusobacteriales:Fus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_opportunistum_WSM207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rhizobium opportunistum WSM2075:Mesorhizobium:Phyl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selenitireducens_MLS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selenitireducens MLS10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mitis_B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mitis B6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cenocepacia_HI24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cenocepacia HI2424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_leguminosarum_bv_trifolii_WSM23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3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 leguminosarum bv. trifolii WSM2304:Rhizob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_fragilis_NCTC_93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228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 fragilis NCTC 9343:Bacteroides:Bacteroi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abortus_A133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abortus A13334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_welshimeri_serovar_6b_str_SLCC533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 welshimeri serovar 6b str. SLCC5334:Listeria:Listeri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coccus_oleovorans_Hxd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coccus oleovorans Hxd3:Desulfococcus:Desulfobacteraceae:Desulfobacter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_eutropha_C9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 eutropha C91:Nitrosomonas:Nitrosomonadaceae:Nitrosomonad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Blochmannia_pennsylvanicus_str_BPE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2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Blochmannia pennsylvanicus str. BPEN:Candidatus Blochmannia:ant endosymbiont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philipii_str_364D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philipii str. 364D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animalis_subsp_lactis_AD0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animalis subsp. lactis AD011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itrovibrio_acetiphilus_DSM_1280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itrovibrio acetiphilus DSM 12809:Denitrovibrio:Deferribacteraceae:Deferribacterales:Deferri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herpeton_thalassium_ATCC_351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0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herpeton thalassium ATCC 35110:Chloroherpeton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Koribacter_versatilis_Ellin3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Koribacter versatilis Ellin345:Candidatus Koribacter:Acid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pickettii_12J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 pickettii 12J:Ralston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hewanella_piezotolerans_WP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5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piezotolerans WP3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_sp_AL2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monas sp. AL212:Nitrosomonas:Nitrosomonadaceae:Nitrosomonad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sp_WCH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sp. WCH70:Ge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pylor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pylori 52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_chlorochromatii_CaD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ium chlorochromatii CaD3:Chlorobium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yobacter_polytropus_DSM_292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yobacter polytropus DSM 2926:Ilyobacter:Fusobacteriaceae:Fusobacteriales:Fus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phytofermentans_ISDg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0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phytofermentans ISDg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sporosinus_orientis_DSM_7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sporosinus orientis DSM 765:Desulfosporosinus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ella_fastidiosa_9a5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488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ella fastidiosa 9a5c:Xylella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togulonigenium_vulgarum_WSH_0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togulonigenium vulgarum WSH-001:Ketogulonicigenium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canis_HSK_A521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canis HSK A52141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cisphaera_mikurensis_NBRC_1026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ycisphaera mikurensis NBRC 102666:Phycisphaera:Phycisphaeraceae:Phycisphaerales:Phycisphaerae:Planctomyc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thermophilus_CNRZ10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4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thermophilus CNRZ1066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helveticus_H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helveticus H10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_pneumophila_2300_99_Alco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gionella pneumophila 2300/99 Alcoy:Legionella:Legionellaceae:Legion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Nitrospira_defluv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Nitrospira defluvii:Nitrospira:Nitrospiraceae:Nitrospirales:Nitrospir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Hodgkinia_cicadicola_Dse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Hodgkinia cicadicola Dsem:Candidatus Hodgkinia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obacter_oxydans_621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6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obacter oxydans 621H:Glucon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pseudomonas_palustris_BisA5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4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pseudomonas palustris BisA53:Rhodopseudomonas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schia_baltica_ATCC_498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schia baltica ATCC 49814:Hirschia:Hyphomonad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_dadantii_393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keya dadantii 3937:Dickey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itobacterium_hafniense_DCB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itobacterium hafniense DCB-2:Desulfitobacterium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ium_woodii_DSM_10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tobacterium woodii DSM 1030:Acetobacterium:Eubacter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treptomyces_cattleya_NRRL_80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cattleya NRRL 8057 = DSM 46488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obacter_litoralis_Och_14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obacter litoralis Och 149:Rose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flexus_aggregans_DSM_94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flexus aggregans DSM 9485:Chloroflexus:Chloroflexaceae:Chloroflexal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obacter_heparinus_DSM_23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0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obacter heparinus DSM 2366:Pedobacter:Sphingobacteri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nucleobacter_necessarius_subsp_asymbioticus_QLW_P1DMWA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nucleobacter necessarius subsp. asymbioticus QLW-P1DMWA-1:Polynucleobacter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chyspira_intermedia_PWS_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chyspira intermedia PWS/A:Brachyspira:Brachyspir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jeikeium_K4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1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jeikeium K411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sakei_subsp_sakei_23K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sakei subsp. sakei 23K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monifex_degensii_KC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3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monifex degensii KC4:Ammonifex:Moorella group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aurimucosum_ATCC_70097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59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aurimucosum ATCC 700975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_petrii_DSM_128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 petrii DSM 12804:Bordetella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_multocida_3695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 multocida 36950:Pasteurella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senella_uli_DSM_70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senella uli DSM 7084:Olsenella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frigidimarina_NCIMB_4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frigidimarina NCIMB 400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_lactis_subsp_cremoris_A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 lactis subsp. cremoris A76:Lac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eanimonas_sp_GK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eanimonas sp. GK1:Oceanimonas:Aeromonadaceae:A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Phytoplasma_mal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0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Phytoplasma mali:16SrX (Apple proliferation group):Candidatus Phytoplasma:Acholeplasmataceae:Achole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_seeligeri_serovar_1_2b_str_SLCC39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 seeligeri serovar 1/2b str. SLCC3954:Listeria:Listeri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longum_subsp_inf</w:t>
            </w:r>
            <w:r>
              <w:rPr>
                <w:rFonts w:ascii="Calibri" w:hAnsi="Calibri"/>
                <w:color w:val="000000"/>
              </w:rPr>
              <w:lastRenderedPageBreak/>
              <w:t>antis_157F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150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ifidobacterium longum subsp. infantis </w:t>
            </w:r>
            <w:r>
              <w:rPr>
                <w:rFonts w:ascii="Calibri" w:hAnsi="Calibri"/>
                <w:color w:val="000000"/>
              </w:rPr>
              <w:lastRenderedPageBreak/>
              <w:t>157F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Erwinia_tasmaniensis_Et1_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tasmaniensis Et1/99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citreum_KM2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4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citreum KM20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rhizoxinica_HKI_4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rhizoxinica HKI 454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longum_DJO10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longum DJO10A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halifaxensis_HAW_EB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halifaxensis HAW-EB4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enterocolitica_subsp_palearctica_105.5R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enterocolitica subsp. palearctica 105.5R(r)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_clarridgeiae_7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tonella clarridgeiae 73:Bartonella:Barton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vulgaris_DP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vulgaris DP4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spirillum_sp_B5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spirillum sp. B510:Az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johnsonii_DPC_602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johnsonii DPC 6026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desulfuricans_ND1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desulfuricans ND132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rhamnosus_ATCC_85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rhamnosus ATCC 8530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ium_xylanolyticum_LX_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ium xylanolyticum LX-11:Thermoanaerobacterium:Incertae Sedis:Thermoanaerobacterales Family III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rdonia_bronchialis_DSM_432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rdonia bronchialis DSM 43247:Gordonia:Gordon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xenovorans_LB4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xenovorans LB400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tengcongensis_MB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8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tengcongensis MB4:Cald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_marginale_str_Florid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0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 marginale str. Florida:Anaplasm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_taiwanensis_LMG_194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 taiwanensis LMG 19424:Cupriavidus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_centenum_SW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42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spirillum centenum SW:Rhodospirillum:Rhodospirill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llionella_capsiferriformans_ES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llionella capsiferriformans ES-2:Gallionella:Gallionellaceae:Gallionel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Vibrio_harveyi_ATCC_BAA_11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harveyi ATCC BAA-1116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resistens_DSM_451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resistens DSM 45100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_sp_C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onostoc sp. C2:Leuconostoc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_aphidicola_str_Ak_Acyrthosiphon_kondo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 aphidicola str. Ak (Acyrthosiphon kondoi):Buchner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baena_variabilis_ATCC_294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baena variabilis ATCC 29413:Anabaena:Nostocaceae:Nostocales:Cya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_ebreus_TPS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ovorax ebreus TPSY:Acid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tococcus_sedentarius_DSM_205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ytococcus sedentarius DSM 20547:Kytococcus:Derma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sericum_exile_AZM16c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disericum exile AZM16c01:Caldisericum:Caldisericaceae:Caldisericales:Caldisericia:Caldiseric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nella_slithyformis_DSM_195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nella slithyformis DSM 19594:Runella:Cytopha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_sp_Ejp6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winia sp. Ejp617:Erw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dysgalactiae_subsp_equisimilis_ATCC_123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dysgalactiae subsp. equisimilis ATCC 12394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concisus_1382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concisus 13826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existipes_sinusarabici_DSM_494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existipes sinusarabici DSM 4947:Flexistipes:Deferribacteraceae:Deferribacterales:Deferri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bacterium_eligens_ATCC_2775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bacterium eligens ATCC 27750:Eubacterium:Eubacter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asteurianus_ATCC_431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asteurianus ATCC 43144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miniimonas_arsenicoxyda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1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miniimonas arsenicoxydans:Herminiimonas:Oxalobacter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coccus_capsulatus_str_Bat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77.6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coccus capsulatus str. Bath:Methylococcus:Methylococcaceae:Methylococc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_ruminantium_str_Garde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8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 ruminantium str. Gardel:Ehrlich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sp_MR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sp. MR-4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mmatimonas_aurantiaca_T_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mmatimonas aurantiaca T-27:Gemmatimonas:Gemmatimonadaceae:Gemmatimonadales:Gemmatimona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avermitilis_MA_46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155.4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avermitilis MA-4680:Streptomyces:Streptomycetaceae:Streptomycineae:Actinomycetales:Actinobacteridae:Actinobacteria:</w:t>
            </w:r>
            <w:r>
              <w:rPr>
                <w:rFonts w:ascii="Calibri" w:hAnsi="Calibri"/>
                <w:color w:val="000000"/>
              </w:rPr>
              <w:lastRenderedPageBreak/>
              <w:t>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Janthinobacterium_sp_Marseill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nthinobacterium sp. Marseille:Janthinobacterium:Oxalobacter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_ferrivorans_SS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 ferrivorans SS3:Acidithiobacillus:Acidithiobacillaceae:Acidithiobac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phytofirmans_PsJ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6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phytofirmans PsJN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pseudethanolicus_ATCC_332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pseudethanolicus ATCC 33223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xanthomonas_spadix_BD_a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xanthomonas spadix BD-a59:Pseudo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_aquatilis_CIP_78.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hnella aquatilis CIP 78.65 = ATCC 33071:Rah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iflexus_castenholzii_DSM_139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iflexus castenholzii DSM 13941:Roseiflexus:Chloroflexaceae:Chloroflexal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thermophilus_JIM_82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thermophilus JIM 8232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nobacterium_sp_17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nobacterium sp. 17-4:Carnobacterium:Carnobacteri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_tularensis_subsp_holarctica_LV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88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cisella tularensis subsp. holarctica LVS:Francisella:Francisell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quifex_aeolicus_VF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09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quifex aeolicus VF5:Aquifex:Aquific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_aphidicola_BC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chnera aphidicola BCc:Buchner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_ruminantium_str_Welgevonde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8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hrlichia ruminantium str. Welgevonden:Ehrlichi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hella_chejuensis_KCTC_23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hella chejuensis KCTC 2396:Hahella:Hahellaceae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anaerobium_hydrogeniforma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anaerobium hydrogeniformans:Halanaerobium:Halanaerobiaceae:Halanaerob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enorhabdus_nematophila_ATCC_1906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enorhabdus nematophila ATCC 19061:Xenorhabdu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rhizobium_caulinodans_ORS_5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rhizobium caulinodans ORS 571:Azorhizobium:Xanthobacter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felis_ATCC_4917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1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felis ATCC 49179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_japonicum_USDA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 japonicum USDA 6:Bradyrhizobium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thrix_cholodnii_SP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ptothrix cholodnii SP-6:Leptothrix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ethylobacterium_nodulans_ORS_206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nodulans ORS 2060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putrefaciens_2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putrefaciens 200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coccus_caseolyticus_JCSC54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crococcus caseolyticus JCSC5402:Macr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tropha_carboxidovorans_OM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igotropha carboxidovorans OM4:Oligotropha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brassicacearum_subsp_brassicacearum_NFM4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brassicacearum subsp. brassicacearum NFM42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vibrio_gilvus_ATCC_131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Cellvibrio] gilvus ATCC 13127:Cellulomonas:Cellulomonad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_meliloti_10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0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 meliloti 1021:Sinorhizobium:Sinorhizobium/Ensifer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boydii_Sb2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boydii Sb227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obacillus_acidocaldarius_subsp_acidocaldarius_DSM_4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cyclobacillus acidocaldarius subsp. acidocaldarius DSM 446:Alicyclobacillus:Alicyclo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opsis_dassonvillei_subsp_dassonvillei_DSM_431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opsis dassonvillei subsp. dassonvillei DSM 43111:Nocardiopsis:Nocardiopsaceae:Streptosporang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parkeri_str_Portsmouth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parkeri str. Portsmouth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canadensis_str_McKie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canadensis str. McKiel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ibium_petroleiphilum_P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8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ibium petroleiphilum PM1:Methylibium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microbium_alcaliphilu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microbium alcaliphilum:Methylomicrobium:Methylococcaceae:Methylococc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wsonia_intracellularis_PHE_MN1_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wsonia intracellularis PHE/MN1-00:Lawsonia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_monocytogenes_07PF07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steria monocytogenes 07PF0776:Listeria:Listeri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_centrale_str_Israe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 centrale str. Israel:Anaplasm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rhodospira_halophila_SL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rhodospira halophila SL1:Halorhodospira:Ectothiorhodospir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violaceusniger_Tu_41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violaceusniger Tu 4113:Streptomyces:Streptomycetaceae:Streptomycineae:Actinomycetales:Actinobacteridae:Actinobacteria:</w:t>
            </w:r>
            <w:r>
              <w:rPr>
                <w:rFonts w:ascii="Calibri" w:hAnsi="Calibri"/>
                <w:color w:val="000000"/>
              </w:rPr>
              <w:lastRenderedPageBreak/>
              <w:t>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oorella_thermoacetica_ATCC_3907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orella thermoacetica ATCC 39073:Moorella:Moorella group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Ruthia_magnifica_str_Cm_Calyptogena_magnific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Ruthia magnifica str. Cm (Calyptogena magnifica):sulfur-oxidizing symbiont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_arilaitensis_Re1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 arilaitensis Re117:Arthrobacter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uibacter_keddieii_DSM_105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guibacter keddieii DSM 10542:Sanguibacter:Sanguibacter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aciecola_sp_4H_3_7+YE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aciecola sp. 4H-3-7+YE-5:Glaciecola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sillimonas_sp_T7_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sillimonas sp. T7-7:Pusillimonas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_enterica_subsp_enterica_serovar_Agona_str_SL4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4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monella enterica subsp. enterica serovar Agona str. SL483:enterica serovar Agona:Salmonella enterica subsp:Salmon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_thetaiotaomicron_VPI_548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6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 thetaiotaomicron VPI-5482:Bacteroides:Bacteroi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cellulovorans_743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9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cellulovorans 743B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plasma_florum_L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0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soplasma florum L1:Mesoplasma:Entomoplasmataceae:Entomo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chlorococcus_marinus_str_NATL2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35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chlorococcus marinus str. NATL2A:Prochlorococcus:Prochlorococcaceae:Prochlorales:Cya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_capsulatus_SB_10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bacter capsulatus SB 1003:Rhod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acetobutylicum_ATCC_8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0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acetobutylicum ATCC 824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arcus_sp_BH7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oarcus sp. BH72:Azoarcus:Rhodocyclaceae:Rhodocyc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moebophilus_asiaticus_5a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8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moebophilus asiaticus 5a2:Candidatus Amoebophilus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sp_X5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sp. X513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_necator_N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upriavidus necator N-1:Cupriavidus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syringae_pv_phaseolicola_1448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773.3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syringae pv. phaseolicola 1448A:Pseudomonas savastanoi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osphaera_pallida_ATCC_436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sosphaera pallida ATCC </w:t>
            </w:r>
            <w:r>
              <w:rPr>
                <w:rFonts w:ascii="Calibri" w:hAnsi="Calibri"/>
                <w:color w:val="000000"/>
              </w:rPr>
              <w:lastRenderedPageBreak/>
              <w:t>43644:Isosphaera:Planctomycetaceae:Planctomycetales:Planctomycetia:Planctomyc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Pseudomonas_stutzeri_ATCC_175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stutzeri ATCC 17588 = LMG 11199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adolescentis_ATCC_157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6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adolescentis ATCC 15703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oryzae_pv_oryzae_KACC_103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8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oryzae pv. oryzae KACC 10331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eaplasma_parvum_serovar_3_str_ATCC_278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reaplasma parvum serovar 3 str. ATCC 27815:Ureaplasma:Mycoplasmataceae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sediminis_HAW_EB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sediminis HAW-EB3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oryzae_pv_oryzae_MAFF_3110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oryzae pv. oryzae MAFF 311018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_sp_Fw109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myxobacter sp. Fw109-5:Anaeromyxobacter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parasanguinis_ATCC_159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parasanguinis ATCC 15912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rthromitus_sp_SFB_mouse_Japan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rthromitus sp. SFB-mouse-Japan:Candidatus Arthromitus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griseus_subsp_griseus_NBRC_1335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griseus subsp. griseus NBRC 13350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_melaninogenica_ATCC_258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 melaninogenica ATCC 25845:Prevotella:Prevotell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_crescentus_NA10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 crescentus NA1000:Caulobacter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ppea_maritima_DSM_1041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1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ppea maritima DSM 10411:Hippea:Desulfurellaceae:Desulfurell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baltica_OS1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baltica OS117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monas_autotrophica_DSM_162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5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urimonas autotrophica DSM 16294:Sulfurimonas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obacterium_modesticaldum_Ice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37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obacterium modesticaldum Ice1:Heliobacterium:Heliobacter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diphtheriae_31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9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diphtheriae 31A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Thiomicrospira_crunogena_XCL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52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microspira crunogena XCL-2:Thiomicrospira:Piscirickettsi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ambifaria_AMMD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ambifaria AMMD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Phytoplasma_australiens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Phytoplasma australiense:16SrXII (Stolbur group):Candidatus Phytoplasma:Acholeplasmataceae:Achole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obellia_galactanivora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obellia galactanivorans:Zobelli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enterocolitica_subsp_enterocolitica_80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8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enterocolitica subsp. enterocolitica 8081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_sp_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cobacter sp. L:Arc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vibacillus_brevis_NBRC_10059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4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vibacillus brevis NBRC 100599:Brev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mathranii_subsp_mathranii_str_A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mathranii subsp. mathranii str. A3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_salmonicida_subsp_salmonicida_A44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 salmonicida subsp. salmonicida A449:Aeromonas:Aeromonadaceae:A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microti_CCM_49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microti CCM 4915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teuria_aurantia_DSM_622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teuria aurantia DSM 6220:Frateuria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sp_ANA_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sp. ANA-3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sp_Ex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sp. Ex25:Vibrio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_meningitidis_80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0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 meningitidis 8013:Neisser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Midichloria_mitochondrii_IricV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Midichloria mitochondrii IricVA:Candidatus Midichloria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abscessus_ATCC_1997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3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abscessus ATCC 19977:Mycobacterium abscessus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noroseobacter_shibae_DFL_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noroseobacter shibae DFL 12:Dinoroseobacter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torhabdus_asymbiotica_subsp_asymbiotica_ATCC_4394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torhabdus asymbiotica subsp. asymbiotica ATCC 43949:Photorhabdu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thia_dentocariosa_ATCC_179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4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thia dentocariosa ATCC 17931:Rothia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microbium_ferrooxidans_DSM_103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microbium ferrooxidans DSM 10331:Acidimicrobium:Acidimicrobiaceae:Acidimicrobineae:Acidimicrobiales:Acidimicrob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halogenimonas_lykanthroporepellens_BL_DC_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halogenimonas lykanthroporepellens BL-DC-9:Dehalogenimonas:Dehalococcoidet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Zymomonas_mobilis_subsp_mobilis_NCIMB_111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3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ymomonas mobilis subsp. mobilis NCIMB 11163:Zymomonas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allococcus_coralloides_DSM_22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allococcus coralloides DSM 2259:Corallococcus:Myxococcaceae:Cystobacterineae:Myxococc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us_thermophilus_SG0.5JP17_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us thermophilus SG0.5JP17-16:Thermus:Thermaceae:Thermales:Deinococci:Deinococcus-Thermu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coccus_luteus_NCTC_26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coccus luteus NCTC 2665:Micrococcus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_tuberculosis_CCDC507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tuberculosis CCDC5079:Mycobacterium tuberculosis complex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solanacearum_GMI10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2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 solanacearum GMI1000:Ralston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prowazekii_str_BuV67_CWP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prowazekii str. BuV67-CWPP:typhus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sp_SirexAA_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5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sp. SirexAA-E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oagulans_2_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3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oagulans 2-6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_anguillarum_77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brio anguillarum 775:Listonella:Vibrionaceae:Vibrion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animalis_subsp_lactis_BB_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animalis subsp. lactis BB-12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bingchenggensis_BCW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bingchenggensis BCW-1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_alni_ACN14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 alni ACN14a:Frankia:Franki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_posidonica_IVIA_Po_18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monas posidonica IVIA-Po-181:Marinomonas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brivivax_gelatinosus_IL14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brivivax gelatinosus IL144:Rubrivivax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obacillus_acidophilus_TP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lfobacillus acidophilus TPY:Sulfobacillus:Incertae Sedis:Clostridiales Family XVI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_pinnipedialis_B2_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ucella pinnipedialis B2/94:Brucella:Brucell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ferribacter_desulfuricans_SS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ferribacter desulfuricans SSM1:Deferribacter:Deferribacteraceae:Deferribacterales:Deferribacter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_gonorrhoeae_FA_109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46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 gonorrhoeae FA 1090:Neisser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lstonia_pickettii_12D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8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alstonia pickettii </w:t>
            </w:r>
            <w:r>
              <w:rPr>
                <w:rFonts w:ascii="Calibri" w:hAnsi="Calibri"/>
                <w:color w:val="000000"/>
              </w:rPr>
              <w:lastRenderedPageBreak/>
              <w:t>12D:Ralston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treptococcus_mutans_NN20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mutans NN2025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uberis_0140J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0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uberis 0140J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_aerogenes_KCTC_219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aerogenes KCTC 2190:Ente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thermodenitrificans_NG80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3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thermodenitrificans NG80-2:Ge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emerella_anatipestifer_ATCC_118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4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emerella anatipestifer ATCC 11845 = DSM 15868:Riemerell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thailandensis_E26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5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thailandensis E264:pseudomallei group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vundimonas_subvibrioides_ATCC_1526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3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vundimonas subvibrioides ATCC 15264:Brevundimonas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_vitis_S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9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robacterium vitis S4:Agrobacter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multivorans_ATCC_1761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0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multivorans ATCC 17616:Burkholderia cepacia complex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axonopodis_pv_citrumelo_F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axonopodis pv. citrumelo F1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adbetterella_byssophila_DSM_171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adbetterella byssophila DSM 17132:Leadbetterella:Cytopha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tasatospora_setae_KM_605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0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tasatospora setae KM-6054:Kitasatospora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wardsiella_tarda_EIB2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0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wardsiella tarda EIB202:Edward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sporangium_calvum_DSM_4304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rasporangium calvum DSM 43043:Intrasporangium:Intrasporang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nion_yellows_phytoplasma_OY_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303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nion yellows phytoplasma OY-M:Candidatus Phytoplasma asteris:Candidatus Phytoplasma:Acholeplasmataceae:Achole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oralis_Uo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oralis Uo5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_columnare_ATCC_495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51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avobacterium columnare ATCC 49512:Flavobacterium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aeruginosa_LESB5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7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aeruginosa LESB58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bacillus_halophilus_DSM_22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6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lobacillus halophilus DSM 2266:Halo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lenomonas_sputigena_ATCC_351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lenomonas sputigena ATCC 35185:Selenomonas:Veillonell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hlorobaculum_parvum_NCIB_832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0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baculum parvum NCIB 8327:Chlorobaculum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ananatis_AJ1335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ananatis AJ13355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_plymuthica_AS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6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ratia plymuthica AS9:Serrat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infantarius_subsp_infantarius_CJ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8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infantarius subsp. infantarius CJ18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ycolicicoccus_subflavus_DQS3_9A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ycolicicoccus subflavus DQS3-9A1:Amycolicicoccus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cellulolyticum_H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cellulolyticum H10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omatoleum_aromaticum_EbN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5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omatoleum aromaticum EbN1:Aromatoleum:Rhodocyclaceae:Rhodocyc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ia_trachomatis_434_Bu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28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amydia trachomatis 434/Bu:Chlamydia:Chlamydia/Chlamydophila group:Chlamydiaceae:Chlamydiales:Chlamydi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_calcoaceticus_PHEA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 calcoaceticus PHEA-2:Acinetobacter calcoaceticus/baumannii complex:Acinet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sonnei_Ss0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3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sonnei Ss046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bacter_hamburgensis_X1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6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bacter hamburgensis X14:Nitrobacter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_ferrooxidans_ATCC_5399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2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 ferrooxidans ATCC 53993:Acidithiobacillus:Acidithiobacillaceae:Acidithiobac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clariflavum_DSM_197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clariflavum DSM 19732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_asburiae_LF7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asburiae LF7a:Enterobacter cloacae complex:Ente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_agalactiae_2603V_R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1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 agalactiae 2603V/R:Strep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coagulans_36D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oagulans 36D1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amyloliquefacie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amyloliquefaciens subsp. plantarum CAU B946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acterium_sp_2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hingobacterium sp. 21:Sphingobacterium:Sphingobacteri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sp_At_9b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sp. At-9b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_meliloti_AK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orhizobium meliloti AK83:Sinorhizobium:Sinorhizobium/Ensifer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pumilus_SAFR_0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8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pumilus SAFR-032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treptomyces_cattleya_NRRL_80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1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cattleya NRRL 8057 = DSM 46488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coccus_urinae_ACS_120_V_Col10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coccus urinae ACS-120-V-Col10a:Aerococcus:Aer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aerobacter_marianensis_DSM_128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aerobacter marianensis DSM 12885:Thermaerobacter:Incertae Sedis:Clostridiales Family XVI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adobacter_fermentans_DSM_1805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03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adobacter fermentans DSM 18053:Dyadobacter:Cytopha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notrophomonas_maltophilia_D45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6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notrophomonas maltophilia D457:Stenotrophomonas maltophilia group:Stenotrop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pidanaerobacter_sp_Re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pidanaerobacter sp. Re1:Tepid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okinobacter_sp_4H_3_7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9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okinobacter sp. 4H-3-7-5:Krokinobacter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_sp_EuI1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rankia sp. EuI1c:Frankia:Franki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difficile_63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difficile 630:Peptostr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_lactamica_020_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75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sseria lactamica 020-06:Neisseria:Neisseriaceae:Neiss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chybacterium_faecium_DSM_48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chybacterium faecium DSM 4810:Brachybacterium:Dermabacter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_vulgatus_ATCC_848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6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 vulgatus ATCC 8482:Bacteroides:Bacteroi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trobacter_rodentium_ICC16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trobacter rodentium ICC168:Citr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_multocida_subsp_multocida_str_HN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steurella multocida subsp. multocida str. HN06:Pasteurella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redinibacter_turnerae_T79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99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redinibacter turnerae T7901:Teredinibacter:Alteromonadales genera incertae sedis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vibrio_ammonificans_HB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2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vibrio ammonificans HB-1:Thermovibrio:Desulfurobacteri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_bifidum_S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bifidum S17:Bifidobacterium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tyoglomus_turgidum_DSM_67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6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tyoglomus turgidum DSM 6724:Dictyoglomus:Dictyoglomaceae:Dictyoglomales:Dictyoglom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phaga_hutchinsonii_ATCC_3340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5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tophaga hutchinsonii ATCC 33406:Cytophaga:Cytophagaceae:Cytophagales:Cytophag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_pneumoniae_KCTC_224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ebsiella pneumoniae KCTC 2242:Kleb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spira_multiformis_ATCC_25</w:t>
            </w:r>
            <w:r>
              <w:rPr>
                <w:rFonts w:ascii="Calibri" w:hAnsi="Calibri"/>
                <w:color w:val="000000"/>
              </w:rPr>
              <w:lastRenderedPageBreak/>
              <w:t>19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076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itrosospira multiformis ATCC </w:t>
            </w:r>
            <w:r>
              <w:rPr>
                <w:rFonts w:ascii="Calibri" w:hAnsi="Calibri"/>
                <w:color w:val="000000"/>
              </w:rPr>
              <w:lastRenderedPageBreak/>
              <w:t>25196:Nitrosospira:Nitrosomonadaceae:Nitrosomonad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cidiphilium_cryptum_JF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8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philium cryptum JF-5:Acidiphilium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omaculum_acetoxidans_DSM_7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1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tomaculum acetoxidans DSM 771:Desulfotomaculum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_terrae_HPL_0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enibacillus terrae HPL-003:Paenibacillus:Paeni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nocardia_dioxanivorans_CB119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nocardia dioxanivorans CB1190:Pseudonocardia:Pseudonocardiaceae:Pseudonocard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rochaeta_africana_DSM_89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9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rochaeta africana DSM 8902:Spirochaeta:Spirochaetaceae:Spirochaetales:Spirocha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ananatis_LMG_2010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ananatis LMG 20103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Blochmannia_floridanu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0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Blochmannia floridanus:Candidatus Blochmannia:ant endosymbiont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iguobacterium_sibiricum_255_1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5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iguobacterium sibiricum 255-15:Exiguobacterium:Incertae Sedis:Bacillales Family XII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campestris_pv_campestris_str_80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0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 campestris pv. campestris str. 8004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genobaculum_sp_36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drogenobaculum sp. 3684:Hydrogenobaculum:Aquific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_jejuni_subsp_doylei_269.9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jejuni subsp. doylei 269.97:Campylobacter:Campyl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atator_indicus_DSM_152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atator indicus DSM 15286:Thermodesulfatator:Thermodesulfobacteriaceae:Thermodesulfobacteriales:Thermodesulf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_sp_FB2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4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 sp. FB24:Arthrobacter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_acinonychis_str_Sheeb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licobacter acinonychis str. Sheeba:Helicobacter:Helicobacteraceae:Campylobacterales:Epsilon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flexus_aurantiacus_J_10_f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7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oflexus aurantiacus J-10-fl:Chloroflexus:Chloroflexaceae:Chloroflexal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animonas_cellulosilytica_DSM_1589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ylanimonas cellulosilytica DSM 15894:Xylanimonas:Promicromonospor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coccus_faecalis_6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73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coccus phage EF62phi:unclassified phages:Viruses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_wiegelii_Rt8.B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5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anaerobacter wiegelii Rt8.B1:Thermoanaerobacter:Thermoanaerobacteraceae:Thermoanaerobacter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_caldus_SM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ithiobacillus caldus SM-1:Acidithiobacillus:Acidithiobacillaceae:Acidithiobac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Lactococcus_garvieae_ATCC_491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coccus garvieae ATCC 49156:Lactococcus:Streptococc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_flexneri_2002017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igella flexneri 2002017:Shig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mendocina_ym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3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mendocina ymp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Carsonella_ruddii_PV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Carsonella ruddii PV:Candidatus Carsonella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microbium_cyclicum_ALM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microbium cyclicum ALM1:Thioalkalimicrobium:Piscirickettsiaceae:Thiotrich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pseudotuberculosis_10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3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pseudotuberculosis 1002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vibrio_sp_K90mix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alkalivibrio sp. K90mix:Thioalkalivibrio:Ectothiorhodospir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loihica_PV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09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loihica PV-4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Cloacamonas_acidaminovora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S_0001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Cloacamonas acidaminovorans:Candidatus Cloacamonas:candidate division WWE1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aureus_RF1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aureus RF122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_etli_CIAT_65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9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izobium etli CIAT 652:Rhizobium:Rhizobium/Agrobacterium group: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vibacter_michiganensis_subsp_sepedonicu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4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vibacter michiganensis subsp. sepedonicus:Clavibacter:Microbacteri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_mallei_NCTC_1022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8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rkholderia mallei NCTC 10229:pseudomallei group:Burkholderia:Burkholderi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gasphaera_elsdeni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7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gasphaera elsdenii DSM 20460:Megasphaera:Veillonell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_halophilus_Nc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9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trosococcus halophilus Nc4:Nitrosococcus:Chromati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bacter_sp_HTCC217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bacter sp. HTCC2170:Maribacter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_Arthromitus_sp_SFB_mouse_Yi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idatus Arthromitus sp. SFB-mouse-Yit:Candidatus Arthromitus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anaerovibrio_acidaminovorans_DSM_658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5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anaerovibrio acidaminovorans DSM 6589:Thermanaerovibrio:Synergistaceae:Synergistales:Synergistia:Synergist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bacter_ruber_DSM_1385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6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inibacter ruber DSM 13855:Salinibacter:Rhodothermaceae:Incertae sedis:Bacteroidetes Order II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botulus_glycolicus_DSM_827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trophobotulus glycolicus DSM 8271:Syntrophobotulus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acteroides_helcogenes_P_36_1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 helcogenes P 36-108:Bacteroides:Bacteroid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_hydrophila_subsp_hydrophila_ATCC_796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 hydrophila subsp. hydrophila ATCC 7966:Aeromonas:Aeromonadaceae:A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limnicola_ehrlichii_MLHE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3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kalilimnicola ehrlichii MLHE-1:Alkalilimnicola:Ectothiorhodospiraceae:Chromat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_japonicum_USDA_11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4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 japonicum USDA 110:Bradyrhizobium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violacea_DSS1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violacea DSS12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dictyon_phaeoclathratiforme_BU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0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dictyon phaeoclathratiforme BU-1:Pelodictyon:Chlorobium/Pelodictyon group:Chlorobiaceae:Chlorobiales:Chlorobia:Chlorob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oleplasma_laidlawii_PG_8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1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oleplasma laidlawii PG-8A:Acholeplasma:Acholeplasmataceae:Acholeplasmatales:Mollicutes:Tener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icrobium_s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1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homicrobium sp. MC1:Hyphomicrobium:Hyphomicr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eromonas_macleodii_str_Deep_ecotype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38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teromonas macleodii str. 'Deep ecotype':Alteromonas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_sp_BTAi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8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adyrhizobium sp. BTAi1:Bradyrhizobium:Bradyrhizob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_baumannii_1656_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6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 baumannii 1656-2:Acinetobacter calcoaceticus/baumannii complex:Acinet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_veronii_B56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2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romonas veronii B565:Aeromonas:Aeromonadaceae:A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africae_ESF_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6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africae ESF-5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ovorax_paradoxus_EP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ovorax paradoxus EPS:Variovorax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ftia_sp_Cs1_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56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ftia sp. Cs1-4:Delftia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gnetococcus_sp_MC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5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gnetococcus marinus MC-1:Magnetococcus:Magnetococcaceae:Magnetococc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nocytophaga_canimorsus_Cc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8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pnocytophaga canimorsus Cc5:Capnocytophaga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kluyveri_DSM_55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7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kluyveri DSM 555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ceibacter_atlanticus_HTCC255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ceibacter atlanticus HTCC2559:Croceibacter:Flavobacteriaceae:Flavobacteriales:Flav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buchneri_NRRL_B_3092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42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buchneri NRRL B-30929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_populi_BJ00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7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terium populi BJ001:Methylobacterium:Methylobacteriaceae:Rhizob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Kangiella_koreensis_DSM_16069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angiella koreensis DSM 16069:Kangiella:Alcanivoracaceae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buria_hominis_A2_18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seburia hominis A2-183:Roseburia:Lachnospir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sanfranciscensis_TMW_1.130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97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sanfranciscensis TMW 1.1304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_cryohalolentis_K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6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ychrobacter cryohalolentis K5:Psychr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gerthella_sp_YY79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73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gerthella sp. YY7918:Eggerthella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amylovorus_GRL111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47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amylovorus GRL1118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_sp_ADP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596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netobacter sp. ADP1:Acinetobacter:Moraxell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acetobacter_xylinus_NBRC_328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2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nacetobacter xylinus NBRC 3288:Gluconacetobacter:Acetobacteraceae:Rhodospirill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itobacterium_hafniense_Y5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0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itobacterium hafniense Y51:Desulfitobacterium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botulinum_A_str_ATCC_350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9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botulinum A str. ATCC 3502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_ruminicola_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3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 ruminicola 23:Prevotella:Prevotellaceae:Bacteroidales:Bacteroid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_acidophilus_30S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2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obacillus acidophilus 30SC:Lactobacillus:Lactobacillaceae:Lacto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_diphtheriae_24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diphtheriae 241:Corynebacterium:Coryne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crinis_albus_DSM_1448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89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crinis albus DSM 14484:Thermocrinis:Aquificaceae:Aquificales:Aquificae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egeria_sp_TM104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04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egeria sp. TM1040:Ruegeria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romonas_naphthalenivorans_CJ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8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aromonas naphthalenivorans CJ2:Polaromonas:Comamonad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ctomyces_limnophilus_DSM_377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nctomyces limnophilus DSM 3776:Planctomyces:Planctomycetaceae:Planctomycetales:Planctomycetia:Planctomyc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ymomonas_mobilis_subsp_mobilis_ZM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526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ymomonas mobilis subsp. mobilis ZM4:Zymomonas:Sphingomonadaceae:Sphingomonad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petosiphon_aurantiacus_DSM_78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97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rpetosiphon aurantiacus DSM 785:Herpetosiphon:Herpetosiphonaceae:Herpetosiphonales:Chloroflexi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tomaculum_thermopropionicum_SI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4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lotomaculum thermopropionicum SI:Pelotomaculum:Peptococc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subtilis_subsp_spizizenii_str_W2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4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subtilis subsp. spizizenii str. W23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anthomonas_campestris_pv_cam</w:t>
            </w:r>
            <w:r>
              <w:rPr>
                <w:rFonts w:ascii="Calibri" w:hAnsi="Calibri"/>
                <w:color w:val="000000"/>
              </w:rPr>
              <w:lastRenderedPageBreak/>
              <w:t>pestris_str_ATCC_339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C_00390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Xanthomonas campestris pv. campestris str. ATCC </w:t>
            </w:r>
            <w:r>
              <w:rPr>
                <w:rFonts w:ascii="Calibri" w:hAnsi="Calibri"/>
                <w:color w:val="000000"/>
              </w:rPr>
              <w:lastRenderedPageBreak/>
              <w:t>33913:Xanthomonas:Xanthomonadaceae:Xanth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Mycobacterium_rhodesiae_NBB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0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obacterium rhodesiae NBB3:Mycobacterium:Mycobacter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_wasabiae_WPP16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4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ctobacterium wasabiae WPP163:Pectobacterium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iobacterium_glomerans_PW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38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iobacterium glomerans PW2:Coriobacterium:Coriobacteriaceae:Coriobacterineae:Coriobacteriales:Cori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bellii_RML369_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bellii RML369-C:belli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_epidermidis_ATCC_122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4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epidermidis ATCC 12228:Staphylococcus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obacter_saltans_DSM_121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1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obacter saltans DSM 12145:Pedobacter:Sphingobacteriaceae:Sphingobacteriales:Sphingobacteriia:Bacteroid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_sp_BNL110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79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sp. BNL1100:Clostridium:Clostridiaceae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_pertussis_C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22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rdetella pertussis CS:Bordetella:Alcaligenaceae:Burkholderi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kamurella_multipartita_DSM_442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3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kamurella multipartita DSM 44233:Nakamurella:Nakamurell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_marginale_str_St_Marie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4842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plasma marginale str. St. Maries:Anaplasma:Anaplasmat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slovaca_str_D_CWP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0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slovaca str. D-CWPP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africanus_str_Walvis_Bay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62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africanus str. Walvis Bay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coccus_prevotii_DSM_2054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17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erococcus prevotii DSM 20548:Anaerococcus:Incertae Sedis:Clostridiales Family XI:Clostridiales:Clostridia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bacterium_sp_OPB4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568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desulfobacterium sp. OPB45:Thermodesulfobacterium:Thermodesulfobacteriaceae:Thermodesulfobacteriales:Thermodesulf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anivorax_borkumensis_SK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26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anivorax borkumensis SK2:Alcanivorax:Alcanivoracaceae:Oceanospiri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bacter_aquaeolei_VT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874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rinobacter aquaeolei VT8:Marinobacter: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_desulfuricans_subsp_desulfuricans_str_ATCC_27774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8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ovibrio desulfuricans subsp. desulfuricans str. ATCC 27774:Desulfovibrio:Desulfovibrionaceae:Desulfovibrion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wardsiella_ictaluri_93_14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7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wardsiella ictaluri 93-</w:t>
            </w:r>
            <w:r>
              <w:rPr>
                <w:rFonts w:ascii="Calibri" w:hAnsi="Calibri"/>
                <w:color w:val="000000"/>
              </w:rPr>
              <w:lastRenderedPageBreak/>
              <w:t>146:Edwardsiell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Thermobispora_bispora_DSM_4383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6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rmobispora bispora DSM 43833:Thermobispora:Pseudonocardiaceae:Pseudonocard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polyspora_erythraea_NRRL_233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914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ccharopolyspora erythraea NRRL 2338:Saccharopolyspora:Pseudonocardiaceae:Pseudonocard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dermatophilus_obscurus_DSM_4316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5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dermatophilus obscurus DSM 43160:Geodermatophilus:Geodermatophilaceae:Frank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massiliae_str_AZT80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3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massiliae str. AZT80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stoc_azollae_07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4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'Nostoc azollae' 0708:Trichormus:Nostocaceae:Nostocales:Cya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sobacterium_nucleatum_subsp_nucleatum_ATCC_2558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34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sobacterium nucleatum subsp. nucleatum ATCC 25586:Fusobacterium:Fusobacteriaceae:Fusobacteriales:Fus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alis_glossinidius_str_morsitans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71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alis glossinidius str. 'morsitans':Sodalis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subtilis_BSn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97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subtilis BSn5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aminococcus_intestini_RyC_MR9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07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idaminococcus intestini RyC-MR95:Acidaminococcus:Acidaminococcaceae:Selenomonadales:Negativicut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_acnes_ATCC_1182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5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ionibacterium acnes ATCC 11828:Propionibacterium:Propionibacteriaceae:Propioni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peacockii_str_Rustic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27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peacockii str. Rustic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rdnerella_vaginalis_409_0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72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rdnerella vaginalis 409-05:Gardnerella:Bifidobacteriaceae:Bifidobacteri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togulonicigenium_vulgare_Y2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62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togulonicigenium vulgare Y25:Ketogulonicigenium:Rhodobacteraceae:Rhod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_segnis_ATCC_2175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10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ulobacter segnis ATCC 21756:Caulobacter:Caulobacteraceae:Caulobacter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_woodyi_ATCC_51908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05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wanella woodyi ATCC 51908:Shewanella:Shewanell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_ducreyi_35000HP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2940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emophilus ducreyi 35000HP:Haemophilus:Pasteurellaceae:Pasteurell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_rickettsii_str_Brazil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91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kettsia rickettsii str. Brazil:spotted fever group:Rickettsia:Rickettsieae:Rickettsiaceae:Rickettsiales:Alph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_bemidjiensis_Bem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14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ter bemidjiensis Bem:Geobacter:Geobacteraceae:Desulfuromonadales:Del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putida_BIRD_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30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putida BIRD-</w:t>
            </w:r>
            <w:r>
              <w:rPr>
                <w:rFonts w:ascii="Calibri" w:hAnsi="Calibri"/>
                <w:color w:val="000000"/>
              </w:rPr>
              <w:lastRenderedPageBreak/>
              <w:t>1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acillus_licheniformis_DSM_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322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licheniformis DSM 13 = ATCC 14580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_pestis_A112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168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sinia pestis A1122:Yersini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_chlorophenolicus_A6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188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throbacter chlorophenolicus A6:Arthrobacter:Micrococcaceae:Micrococ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illus_flagellatus_KT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947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obacillus flagellatus KT:Methylobacillus:Methylophilaceae:Methylophilales:Bet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_megaterium_QM_B155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019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megaterium QM B1551:Bacillus:Bacillaceae:Bacillales:Firmicu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_flavogriseus_ATCC_33331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611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myces flavogriseus ATCC 33331:Streptomyces:Streptomycetaceae:Streptomyc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_ananatis_PA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7554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toea ananatis PA13:Pantoea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urispirillum_indicum_S5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3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sulfurispirillum indicum S5:Desulfurispirillum:Chrysiogenaceae:Chrysiogenales:Chrysiogenetes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a_farcinica_IFM_1015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6361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cardia farcinica IFM 10152:Nocardia:Nocardiaceae:Corynebacterineae:Actinomycetales:Actinobacteridae:Actin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_syringae_pv_syringae_B728a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07005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monas syringae pv. syringae B728a:Pseudomonas syringae:Pseudomonas:Pseudomonadaceae:Pseud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nobacter_turicensis_z3032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3282.2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nobacter turicensis z3032:Cronobacter:Enterobacteriaceae:Enterobacteri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_sp_SM991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803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udoalteromonas sp. SM9913:Pseudoalteromonas:Pseudoalteromonadaceae:Alteromonadales:Gammaproteobacteria:Proteobacteria:Bacteria</w:t>
            </w:r>
          </w:p>
        </w:tc>
      </w:tr>
      <w:tr w:rsidR="00E87FED" w:rsidTr="00A53BA5">
        <w:tc>
          <w:tcPr>
            <w:tcW w:w="3438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_sp_C56_T3</w:t>
            </w:r>
          </w:p>
        </w:tc>
        <w:tc>
          <w:tcPr>
            <w:tcW w:w="153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_014206.1</w:t>
            </w:r>
          </w:p>
        </w:tc>
        <w:tc>
          <w:tcPr>
            <w:tcW w:w="9900" w:type="dxa"/>
            <w:vAlign w:val="bottom"/>
          </w:tcPr>
          <w:p w:rsidR="00E87FED" w:rsidRDefault="00E87F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obacillus sp. C56-T3:Geobacillus:Bacillaceae:Bacillales:Firmicutes:Bacteria</w:t>
            </w:r>
          </w:p>
        </w:tc>
      </w:tr>
    </w:tbl>
    <w:p w:rsidR="0077544B" w:rsidRDefault="0077544B"/>
    <w:sectPr w:rsidR="0077544B" w:rsidSect="00E87F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grammar="clean"/>
  <w:defaultTabStop w:val="720"/>
  <w:characterSpacingControl w:val="doNotCompress"/>
  <w:compat/>
  <w:rsids>
    <w:rsidRoot w:val="00E87FED"/>
    <w:rsid w:val="00046645"/>
    <w:rsid w:val="00565812"/>
    <w:rsid w:val="0077544B"/>
    <w:rsid w:val="00A53BA5"/>
    <w:rsid w:val="00E87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5</Pages>
  <Words>10564</Words>
  <Characters>169886</Characters>
  <Application>Microsoft Office Word</Application>
  <DocSecurity>0</DocSecurity>
  <Lines>3539</Lines>
  <Paragraphs>36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</dc:creator>
  <cp:lastModifiedBy>unknown</cp:lastModifiedBy>
  <cp:revision>2</cp:revision>
  <dcterms:created xsi:type="dcterms:W3CDTF">2013-06-09T07:25:00Z</dcterms:created>
  <dcterms:modified xsi:type="dcterms:W3CDTF">2013-06-09T07:25:00Z</dcterms:modified>
</cp:coreProperties>
</file>